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059B8" w:rsidRDefault="00DE5B70"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59262" behindDoc="0" locked="0" layoutInCell="1" allowOverlap="1" wp14:anchorId="1E57AA65" wp14:editId="2430959F">
                <wp:simplePos x="0" y="0"/>
                <wp:positionH relativeFrom="column">
                  <wp:posOffset>6362065</wp:posOffset>
                </wp:positionH>
                <wp:positionV relativeFrom="paragraph">
                  <wp:posOffset>-321945</wp:posOffset>
                </wp:positionV>
                <wp:extent cx="603250" cy="400050"/>
                <wp:effectExtent l="0" t="0" r="6350" b="0"/>
                <wp:wrapNone/>
                <wp:docPr id="98" name="Pole tekstowe 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4000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E5B70" w:rsidRPr="00DE5B70" w:rsidRDefault="00DE5B70" w:rsidP="00DE5B70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sz w:val="36"/>
                                <w:szCs w:val="36"/>
                              </w:rPr>
                              <w:t>2</w:t>
                            </w:r>
                            <w:r w:rsidRPr="00DE5B70">
                              <w:rPr>
                                <w:sz w:val="36"/>
                                <w:szCs w:val="36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E57AA65" id="_x0000_t202" coordsize="21600,21600" o:spt="202" path="m,l,21600r21600,l21600,xe">
                <v:stroke joinstyle="miter"/>
                <v:path gradientshapeok="t" o:connecttype="rect"/>
              </v:shapetype>
              <v:shape id="Pole tekstowe 98" o:spid="_x0000_s1026" type="#_x0000_t202" style="position:absolute;margin-left:500.95pt;margin-top:-25.35pt;width:47.5pt;height:31.5pt;z-index:25165926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" fillcolor="window" stroked="f" strokeweight=".5pt">
                <v:textbox>
                  <w:txbxContent>
                    <w:p w:rsidR="00DE5B70" w:rsidRPr="00DE5B70" w:rsidRDefault="00DE5B70" w:rsidP="00DE5B70">
                      <w:pPr>
                        <w:rPr>
                          <w:sz w:val="36"/>
                          <w:szCs w:val="36"/>
                        </w:rPr>
                      </w:pPr>
                      <w:r>
                        <w:rPr>
                          <w:sz w:val="36"/>
                          <w:szCs w:val="36"/>
                        </w:rPr>
                        <w:t>2</w:t>
                      </w:r>
                      <w:r w:rsidRPr="00DE5B70">
                        <w:rPr>
                          <w:sz w:val="36"/>
                          <w:szCs w:val="36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0287" behindDoc="0" locked="0" layoutInCell="1" allowOverlap="1" wp14:anchorId="0F0B97AB" wp14:editId="4AC62EE5">
                <wp:simplePos x="0" y="0"/>
                <wp:positionH relativeFrom="column">
                  <wp:posOffset>1925955</wp:posOffset>
                </wp:positionH>
                <wp:positionV relativeFrom="paragraph">
                  <wp:posOffset>-328295</wp:posOffset>
                </wp:positionV>
                <wp:extent cx="603250" cy="482600"/>
                <wp:effectExtent l="0" t="0" r="6350" b="0"/>
                <wp:wrapNone/>
                <wp:docPr id="97" name="Pole tekstowe 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3250" cy="482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E5B70" w:rsidRPr="00DE5B70" w:rsidRDefault="00DE5B70">
                            <w:pPr>
                              <w:rPr>
                                <w:sz w:val="36"/>
                                <w:szCs w:val="36"/>
                              </w:rPr>
                            </w:pPr>
                            <w:r w:rsidRPr="00DE5B70">
                              <w:rPr>
                                <w:sz w:val="36"/>
                                <w:szCs w:val="36"/>
                              </w:rPr>
                              <w:t>1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F0B97AB" id="Pole tekstowe 97" o:spid="_x0000_s1027" type="#_x0000_t202" style="position:absolute;margin-left:151.65pt;margin-top:-25.85pt;width:47.5pt;height:38pt;z-index:251660287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" fillcolor="white [3201]" stroked="f" strokeweight=".5pt">
                <v:textbox>
                  <w:txbxContent>
                    <w:p w:rsidR="00DE5B70" w:rsidRPr="00DE5B70" w:rsidRDefault="00DE5B70">
                      <w:pPr>
                        <w:rPr>
                          <w:sz w:val="36"/>
                          <w:szCs w:val="36"/>
                        </w:rPr>
                      </w:pPr>
                      <w:r w:rsidRPr="00DE5B70">
                        <w:rPr>
                          <w:sz w:val="36"/>
                          <w:szCs w:val="36"/>
                        </w:rPr>
                        <w:t>1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62016" behindDoc="0" locked="0" layoutInCell="1" allowOverlap="1" wp14:anchorId="7E142DF1" wp14:editId="673382BD">
                <wp:simplePos x="0" y="0"/>
                <wp:positionH relativeFrom="column">
                  <wp:posOffset>-48895</wp:posOffset>
                </wp:positionH>
                <wp:positionV relativeFrom="paragraph">
                  <wp:posOffset>5329555</wp:posOffset>
                </wp:positionV>
                <wp:extent cx="8255000" cy="698500"/>
                <wp:effectExtent l="0" t="0" r="0" b="6350"/>
                <wp:wrapNone/>
                <wp:docPr id="96" name="Pole tekstowe 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255000" cy="6985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DE5B70" w:rsidRPr="00372A96" w:rsidRDefault="00AC1E23" w:rsidP="00AC1E23">
                            <w:pPr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</w:pPr>
                            <w:r w:rsidRPr="00372A96">
                              <w:rPr>
                                <w:rFonts w:ascii="Times New Roman" w:hAnsi="Times New Roman" w:cs="Times New Roman"/>
                                <w:b/>
                                <w:lang w:val="en-US"/>
                              </w:rPr>
                              <w:t>S3 Fig. The positions of QTLs (chromosomes 1H and 2H) detected for studied trait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142DF1" id="_x0000_t202" coordsize="21600,21600" o:spt="202" path="m,l,21600r21600,l21600,xe">
                <v:stroke joinstyle="miter"/>
                <v:path gradientshapeok="t" o:connecttype="rect"/>
              </v:shapetype>
              <v:shape id="Pole tekstowe 96" o:spid="_x0000_s1028" type="#_x0000_t202" style="position:absolute;margin-left:-3.85pt;margin-top:419.65pt;width:650pt;height:5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" fillcolor="white [3201]" stroked="f" strokeweight=".5pt">
                <v:textbox>
                  <w:txbxContent>
                    <w:p w:rsidR="00DE5B70" w:rsidRPr="00372A96" w:rsidRDefault="00AC1E23" w:rsidP="00AC1E23">
                      <w:pPr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</w:pPr>
                      <w:r w:rsidRPr="00372A96">
                        <w:rPr>
                          <w:rFonts w:ascii="Times New Roman" w:hAnsi="Times New Roman" w:cs="Times New Roman"/>
                          <w:b/>
                          <w:lang w:val="en-US"/>
                        </w:rPr>
                        <w:t>S3 Fig. The positions of QTLs (chromosomes 1H and 2H) detected for studied traits.</w:t>
                      </w:r>
                    </w:p>
                  </w:txbxContent>
                </v:textbox>
              </v:shape>
            </w:pict>
          </mc:Fallback>
        </mc:AlternateContent>
      </w:r>
      <w:r w:rsidR="00603FB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58944" behindDoc="0" locked="0" layoutInCell="1" allowOverlap="1" wp14:anchorId="1F7D3009" wp14:editId="20A87D32">
                <wp:simplePos x="0" y="0"/>
                <wp:positionH relativeFrom="margin">
                  <wp:posOffset>6034110</wp:posOffset>
                </wp:positionH>
                <wp:positionV relativeFrom="paragraph">
                  <wp:posOffset>4187658</wp:posOffset>
                </wp:positionV>
                <wp:extent cx="462496" cy="183586"/>
                <wp:effectExtent l="0" t="0" r="13970" b="26035"/>
                <wp:wrapNone/>
                <wp:docPr id="94" name="Łącznik prosty 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62496" cy="18358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28751EE" id="Łącznik prosty 94" o:spid="_x0000_s1026" style="position:absolute;flip:x y;z-index:2518589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475.15pt,329.75pt" to="511.55pt,344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" strokecolor="windowText">
                <v:stroke dashstyle="dash"/>
                <w10:wrap anchorx="margin"/>
              </v:line>
            </w:pict>
          </mc:Fallback>
        </mc:AlternateContent>
      </w:r>
      <w:r w:rsidR="00603FB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48704" behindDoc="0" locked="0" layoutInCell="1" allowOverlap="1" wp14:anchorId="7AD7BC48" wp14:editId="415EFD2F">
                <wp:simplePos x="0" y="0"/>
                <wp:positionH relativeFrom="column">
                  <wp:posOffset>6034110</wp:posOffset>
                </wp:positionH>
                <wp:positionV relativeFrom="paragraph">
                  <wp:posOffset>3933462</wp:posOffset>
                </wp:positionV>
                <wp:extent cx="457683" cy="377764"/>
                <wp:effectExtent l="0" t="0" r="19050" b="22860"/>
                <wp:wrapNone/>
                <wp:docPr id="89" name="Łącznik prosty 8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57683" cy="37776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3B3C05" id="Łącznik prosty 89" o:spid="_x0000_s1026" style="position:absolute;flip:x y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5.15pt,309.7pt" to="511.2pt,33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" strokecolor="windowText">
                <v:stroke dashstyle="dash"/>
              </v:line>
            </w:pict>
          </mc:Fallback>
        </mc:AlternateContent>
      </w:r>
      <w:r w:rsidR="00603FB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8464" behindDoc="0" locked="0" layoutInCell="1" allowOverlap="1" wp14:anchorId="7423C49F" wp14:editId="1B3AEBB8">
                <wp:simplePos x="0" y="0"/>
                <wp:positionH relativeFrom="column">
                  <wp:posOffset>6009396</wp:posOffset>
                </wp:positionH>
                <wp:positionV relativeFrom="paragraph">
                  <wp:posOffset>3651021</wp:posOffset>
                </wp:positionV>
                <wp:extent cx="483591" cy="536636"/>
                <wp:effectExtent l="0" t="0" r="31115" b="34925"/>
                <wp:wrapNone/>
                <wp:docPr id="38" name="Łącznik prosty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83591" cy="53663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510AC7" id="Łącznik prosty 38" o:spid="_x0000_s1026" style="position:absolute;flip:x y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3.2pt,287.5pt" to="511.3pt,32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" strokecolor="windowText">
                <v:stroke dashstyle="dash"/>
              </v:line>
            </w:pict>
          </mc:Fallback>
        </mc:AlternateContent>
      </w:r>
      <w:r w:rsidR="00603FB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46656" behindDoc="0" locked="0" layoutInCell="1" allowOverlap="1" wp14:anchorId="3E71B14F" wp14:editId="2AABF7C5">
                <wp:simplePos x="0" y="0"/>
                <wp:positionH relativeFrom="column">
                  <wp:posOffset>6019988</wp:posOffset>
                </wp:positionH>
                <wp:positionV relativeFrom="paragraph">
                  <wp:posOffset>3410947</wp:posOffset>
                </wp:positionV>
                <wp:extent cx="472160" cy="744936"/>
                <wp:effectExtent l="0" t="0" r="23495" b="17145"/>
                <wp:wrapNone/>
                <wp:docPr id="88" name="Łącznik prosty 8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2160" cy="74493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6D7A3EB" id="Łącznik prosty 88" o:spid="_x0000_s1026" style="position:absolute;flip:x y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4pt,268.6pt" to="511.2pt,32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" strokecolor="windowText">
                <v:stroke dashstyle="dash"/>
              </v:line>
            </w:pict>
          </mc:Fallback>
        </mc:AlternateContent>
      </w:r>
      <w:r w:rsidR="00603FB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60992" behindDoc="0" locked="0" layoutInCell="1" allowOverlap="1" wp14:anchorId="224D12C4" wp14:editId="01D5A6A6">
                <wp:simplePos x="0" y="0"/>
                <wp:positionH relativeFrom="column">
                  <wp:posOffset>6027049</wp:posOffset>
                </wp:positionH>
                <wp:positionV relativeFrom="paragraph">
                  <wp:posOffset>3128507</wp:posOffset>
                </wp:positionV>
                <wp:extent cx="469557" cy="875564"/>
                <wp:effectExtent l="0" t="0" r="26035" b="20320"/>
                <wp:wrapNone/>
                <wp:docPr id="95" name="Łącznik prosty 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69557" cy="87556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930F4A9" id="Łącznik prosty 95" o:spid="_x0000_s1026" style="position:absolute;flip:x y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4.55pt,246.35pt" to="511.5pt,315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" strokecolor="windowText">
                <v:stroke dashstyle="dash"/>
              </v:line>
            </w:pict>
          </mc:Fallback>
        </mc:AlternateContent>
      </w:r>
      <w:r w:rsidR="00603FB3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52800" behindDoc="0" locked="0" layoutInCell="1" allowOverlap="1" wp14:anchorId="7C66DFAE" wp14:editId="11A00AF4">
                <wp:simplePos x="0" y="0"/>
                <wp:positionH relativeFrom="column">
                  <wp:posOffset>6027049</wp:posOffset>
                </wp:positionH>
                <wp:positionV relativeFrom="paragraph">
                  <wp:posOffset>2870780</wp:posOffset>
                </wp:positionV>
                <wp:extent cx="473786" cy="723753"/>
                <wp:effectExtent l="0" t="0" r="21590" b="19685"/>
                <wp:wrapNone/>
                <wp:docPr id="91" name="Łącznik prosty 9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473786" cy="723753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247717E" id="Łącznik prosty 91" o:spid="_x0000_s1026" style="position:absolute;flip:x y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4.55pt,226.05pt" to="511.85pt,283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" strokecolor="windowText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4368" behindDoc="0" locked="0" layoutInCell="1" allowOverlap="1" wp14:anchorId="43D0FD0B" wp14:editId="438876FF">
                <wp:simplePos x="0" y="0"/>
                <wp:positionH relativeFrom="column">
                  <wp:posOffset>6037580</wp:posOffset>
                </wp:positionH>
                <wp:positionV relativeFrom="paragraph">
                  <wp:posOffset>659130</wp:posOffset>
                </wp:positionV>
                <wp:extent cx="460375" cy="1200150"/>
                <wp:effectExtent l="0" t="0" r="34925" b="19050"/>
                <wp:wrapNone/>
                <wp:docPr id="28" name="Łącznik prosty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0375" cy="120015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BE423B" id="Łącznik prosty 28" o:spid="_x0000_s1026" style="position:absolute;flip:x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5.4pt,51.9pt" to="511.65pt,14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" strokecolor="windowText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42560" behindDoc="0" locked="0" layoutInCell="1" allowOverlap="1" wp14:anchorId="6549F2F8" wp14:editId="60FB083B">
                <wp:simplePos x="0" y="0"/>
                <wp:positionH relativeFrom="column">
                  <wp:posOffset>6034404</wp:posOffset>
                </wp:positionH>
                <wp:positionV relativeFrom="paragraph">
                  <wp:posOffset>792480</wp:posOffset>
                </wp:positionV>
                <wp:extent cx="466725" cy="1330325"/>
                <wp:effectExtent l="0" t="0" r="28575" b="22225"/>
                <wp:wrapNone/>
                <wp:docPr id="86" name="Łącznik prosty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6725" cy="1330325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F41006C" id="Łącznik prosty 86" o:spid="_x0000_s1026" style="position:absolute;flip:x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5.15pt,62.4pt" to="511.9pt,167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" strokecolor="windowText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28224" behindDoc="0" locked="0" layoutInCell="1" allowOverlap="1" wp14:anchorId="1977AE1B" wp14:editId="1F5F0027">
                <wp:simplePos x="0" y="0"/>
                <wp:positionH relativeFrom="column">
                  <wp:posOffset>6034404</wp:posOffset>
                </wp:positionH>
                <wp:positionV relativeFrom="paragraph">
                  <wp:posOffset>487679</wp:posOffset>
                </wp:positionV>
                <wp:extent cx="466725" cy="1095375"/>
                <wp:effectExtent l="0" t="0" r="28575" b="9525"/>
                <wp:wrapNone/>
                <wp:docPr id="4" name="Łącznik prosty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6725" cy="1095375"/>
                        </a:xfrm>
                        <a:prstGeom prst="line">
                          <a:avLst/>
                        </a:prstGeom>
                        <a:ln w="9525" cap="flat" cmpd="sng" algn="ctr">
                          <a:solidFill>
                            <a:schemeClr val="dk1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B513AD6" id="Łącznik prosty 4" o:spid="_x0000_s1026" style="position:absolute;flip:x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5.15pt,38.4pt" to="511.9pt,124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" strokecolor="black [3200]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54848" behindDoc="0" locked="0" layoutInCell="1" allowOverlap="1" wp14:anchorId="1A959071" wp14:editId="76D30255">
                <wp:simplePos x="0" y="0"/>
                <wp:positionH relativeFrom="column">
                  <wp:posOffset>6049644</wp:posOffset>
                </wp:positionH>
                <wp:positionV relativeFrom="paragraph">
                  <wp:posOffset>328113</wp:posOffset>
                </wp:positionV>
                <wp:extent cx="447869" cy="910667"/>
                <wp:effectExtent l="0" t="0" r="28575" b="22860"/>
                <wp:wrapNone/>
                <wp:docPr id="92" name="Łącznik prosty 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47869" cy="91066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C56989D" id="Łącznik prosty 92" o:spid="_x0000_s1026" style="position:absolute;flip:x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6.35pt,25.85pt" to="511.6pt,97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" strokecolor="windowText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0272" behindDoc="0" locked="0" layoutInCell="1" allowOverlap="1" wp14:anchorId="180D7B6E" wp14:editId="5844EAE0">
                <wp:simplePos x="0" y="0"/>
                <wp:positionH relativeFrom="column">
                  <wp:posOffset>6023518</wp:posOffset>
                </wp:positionH>
                <wp:positionV relativeFrom="paragraph">
                  <wp:posOffset>283326</wp:posOffset>
                </wp:positionV>
                <wp:extent cx="468941" cy="380689"/>
                <wp:effectExtent l="0" t="0" r="26670" b="19685"/>
                <wp:wrapNone/>
                <wp:docPr id="9" name="Łącznik prosty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68941" cy="380689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0E895CC" id="Łącznik prosty 9" o:spid="_x0000_s1026" style="position:absolute;flip:x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4.3pt,22.3pt" to="511.2pt,5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" strokecolor="windowText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50752" behindDoc="0" locked="0" layoutInCell="1" allowOverlap="1" wp14:anchorId="66F36AE4" wp14:editId="23588CAA">
                <wp:simplePos x="0" y="0"/>
                <wp:positionH relativeFrom="column">
                  <wp:posOffset>6012322</wp:posOffset>
                </wp:positionH>
                <wp:positionV relativeFrom="paragraph">
                  <wp:posOffset>148966</wp:posOffset>
                </wp:positionV>
                <wp:extent cx="480137" cy="250060"/>
                <wp:effectExtent l="0" t="0" r="15240" b="36195"/>
                <wp:wrapNone/>
                <wp:docPr id="90" name="Łącznik prosty 9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0137" cy="25006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12023B" id="Łącznik prosty 90" o:spid="_x0000_s1026" style="position:absolute;flip:x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3.4pt,11.75pt" to="511.2pt,3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" strokecolor="windowText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77024" behindDoc="0" locked="0" layoutInCell="1" allowOverlap="1" wp14:anchorId="17191573" wp14:editId="38589F64">
                <wp:simplePos x="0" y="0"/>
                <wp:positionH relativeFrom="margin">
                  <wp:posOffset>6654268</wp:posOffset>
                </wp:positionH>
                <wp:positionV relativeFrom="paragraph">
                  <wp:posOffset>787179</wp:posOffset>
                </wp:positionV>
                <wp:extent cx="245900" cy="954068"/>
                <wp:effectExtent l="0" t="0" r="20955" b="17780"/>
                <wp:wrapNone/>
                <wp:docPr id="61" name="Łącznik prosty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5900" cy="954068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E16A8C2" id="Łącznik prosty 61" o:spid="_x0000_s1026" style="position:absolute;flip:x y;z-index:25177702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3.95pt,62pt" to="543.3pt,13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" strokecolor="#0070c0" strokeweight="1.5pt">
                <v:stroke joinstyle="miter"/>
                <w10:wrap anchorx="margin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6416" behindDoc="0" locked="0" layoutInCell="1" allowOverlap="1" wp14:anchorId="3AE78529" wp14:editId="5EEC5AD2">
                <wp:simplePos x="0" y="0"/>
                <wp:positionH relativeFrom="column">
                  <wp:posOffset>6009547</wp:posOffset>
                </wp:positionH>
                <wp:positionV relativeFrom="paragraph">
                  <wp:posOffset>52324</wp:posOffset>
                </wp:positionV>
                <wp:extent cx="484094" cy="55187"/>
                <wp:effectExtent l="0" t="0" r="11430" b="21590"/>
                <wp:wrapNone/>
                <wp:docPr id="37" name="Łącznik prosty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84094" cy="55187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4FD205" id="Łącznik prosty 37" o:spid="_x0000_s1026" style="position:absolute;flip:x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3.2pt,4.1pt" to="511.3pt,8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" strokecolor="windowText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32320" behindDoc="0" locked="0" layoutInCell="1" allowOverlap="1" wp14:anchorId="2C651DD4" wp14:editId="3E362B4D">
                <wp:simplePos x="0" y="0"/>
                <wp:positionH relativeFrom="column">
                  <wp:posOffset>1760278</wp:posOffset>
                </wp:positionH>
                <wp:positionV relativeFrom="paragraph">
                  <wp:posOffset>2919170</wp:posOffset>
                </wp:positionV>
                <wp:extent cx="293054" cy="122246"/>
                <wp:effectExtent l="0" t="0" r="31115" b="30480"/>
                <wp:wrapNone/>
                <wp:docPr id="25" name="Łącznik prosty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93054" cy="12224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9F39C5C" id="Łącznik prosty 25" o:spid="_x0000_s1026" style="position:absolute;flip:x y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8.6pt,229.85pt" to="161.7pt,23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" strokecolor="windowText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40512" behindDoc="0" locked="0" layoutInCell="1" allowOverlap="1" wp14:anchorId="3F280848" wp14:editId="7DD28DCA">
                <wp:simplePos x="0" y="0"/>
                <wp:positionH relativeFrom="column">
                  <wp:posOffset>1750498</wp:posOffset>
                </wp:positionH>
                <wp:positionV relativeFrom="paragraph">
                  <wp:posOffset>2439964</wp:posOffset>
                </wp:positionV>
                <wp:extent cx="308060" cy="493874"/>
                <wp:effectExtent l="0" t="0" r="34925" b="20955"/>
                <wp:wrapNone/>
                <wp:docPr id="45" name="Łącznik prosty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308060" cy="493874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16CD392" id="Łącznik prosty 45" o:spid="_x0000_s1026" style="position:absolute;flip:x y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7.85pt,192.1pt" to="162.1pt,23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" strokecolor="windowText">
                <v:stroke dashstyle="dash"/>
              </v:line>
            </w:pict>
          </mc:Fallback>
        </mc:AlternateContent>
      </w:r>
      <w:r w:rsidR="00B52984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44608" behindDoc="0" locked="0" layoutInCell="1" allowOverlap="1" wp14:anchorId="11968435" wp14:editId="565AA89D">
                <wp:simplePos x="0" y="0"/>
                <wp:positionH relativeFrom="column">
                  <wp:posOffset>1784726</wp:posOffset>
                </wp:positionH>
                <wp:positionV relativeFrom="paragraph">
                  <wp:posOffset>107512</wp:posOffset>
                </wp:positionV>
                <wp:extent cx="268941" cy="22276"/>
                <wp:effectExtent l="0" t="0" r="17145" b="34925"/>
                <wp:wrapNone/>
                <wp:docPr id="87" name="Łącznik prosty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68941" cy="22276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dash"/>
                          <a:round/>
                          <a:headEnd type="none" w="med" len="med"/>
                          <a:tailEnd type="none" w="med" len="med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7B3527" id="Łącznik prosty 87" o:spid="_x0000_s1026" style="position:absolute;flip:x y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40.55pt,8.45pt" to="161.75pt,10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" strokecolor="windowText">
                <v:stroke dashstyle="dash"/>
              </v:line>
            </w:pict>
          </mc:Fallback>
        </mc:AlternateContent>
      </w:r>
      <w:r w:rsidR="002323B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09792" behindDoc="0" locked="0" layoutInCell="1" allowOverlap="1" wp14:anchorId="6F037430" wp14:editId="728D3784">
                <wp:simplePos x="0" y="0"/>
                <wp:positionH relativeFrom="column">
                  <wp:posOffset>5047062</wp:posOffset>
                </wp:positionH>
                <wp:positionV relativeFrom="paragraph">
                  <wp:posOffset>4081586</wp:posOffset>
                </wp:positionV>
                <wp:extent cx="984381" cy="211095"/>
                <wp:effectExtent l="0" t="0" r="25400" b="17780"/>
                <wp:wrapNone/>
                <wp:docPr id="77" name="Pole tekstowe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02DF3" w:rsidRPr="007B4F2F" w:rsidRDefault="00A02DF3" w:rsidP="00A02DF3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A02DF3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HB.IPG-2H_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F037430" id="Pole tekstowe 77" o:spid="_x0000_s1029" type="#_x0000_t202" style="position:absolute;margin-left:397.4pt;margin-top:321.4pt;width:77.5pt;height:16.6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" filled="f" strokeweight=".5pt">
                <v:textbox>
                  <w:txbxContent>
                    <w:p w:rsidR="00A02DF3" w:rsidRPr="007B4F2F" w:rsidRDefault="00A02DF3" w:rsidP="00A02DF3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A02DF3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HB.IPG-2H_3</w:t>
                      </w:r>
                    </w:p>
                  </w:txbxContent>
                </v:textbox>
              </v:shape>
            </w:pict>
          </mc:Fallback>
        </mc:AlternateContent>
      </w:r>
      <w:r w:rsidR="002323B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03648" behindDoc="0" locked="0" layoutInCell="1" allowOverlap="1" wp14:anchorId="2E97BA51" wp14:editId="0DD3768B">
                <wp:simplePos x="0" y="0"/>
                <wp:positionH relativeFrom="margin">
                  <wp:posOffset>2815539</wp:posOffset>
                </wp:positionH>
                <wp:positionV relativeFrom="paragraph">
                  <wp:posOffset>3819525</wp:posOffset>
                </wp:positionV>
                <wp:extent cx="3218899" cy="211422"/>
                <wp:effectExtent l="0" t="0" r="19685" b="17780"/>
                <wp:wrapNone/>
                <wp:docPr id="74" name="Pole tekstow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18899" cy="21142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02DF3" w:rsidRPr="00A02DF3" w:rsidRDefault="00A02DF3" w:rsidP="00A02DF3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A02DF3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QDen.IPG-2H_3, QLSt.IPG-2H_2, QGWS.IPG-2H_2, QTGW.IPG-2H_2</w:t>
                            </w:r>
                          </w:p>
                          <w:p w:rsidR="00030019" w:rsidRPr="007B4F2F" w:rsidRDefault="00030019" w:rsidP="0003001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97BA51" id="Pole tekstowe 74" o:spid="_x0000_s1030" type="#_x0000_t202" style="position:absolute;margin-left:221.7pt;margin-top:300.75pt;width:253.45pt;height:16.65pt;z-index:2518036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" fillcolor="window" strokeweight=".5pt">
                <v:textbox>
                  <w:txbxContent>
                    <w:p w:rsidR="00A02DF3" w:rsidRPr="00A02DF3" w:rsidRDefault="00A02DF3" w:rsidP="00A02DF3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A02DF3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QDen.IPG-2H_3, QLSt.IPG-2H_2, QGWS.IPG-2H_2, QTGW.IPG-2H_2</w:t>
                      </w:r>
                    </w:p>
                    <w:p w:rsidR="00030019" w:rsidRPr="007B4F2F" w:rsidRDefault="00030019" w:rsidP="0003001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2323B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93408" behindDoc="0" locked="0" layoutInCell="1" allowOverlap="1" wp14:anchorId="0477600E" wp14:editId="72ACBD58">
                <wp:simplePos x="0" y="0"/>
                <wp:positionH relativeFrom="column">
                  <wp:posOffset>5037964</wp:posOffset>
                </wp:positionH>
                <wp:positionV relativeFrom="paragraph">
                  <wp:posOffset>3554730</wp:posOffset>
                </wp:positionV>
                <wp:extent cx="984381" cy="211095"/>
                <wp:effectExtent l="0" t="0" r="25400" b="17780"/>
                <wp:wrapNone/>
                <wp:docPr id="69" name="Pole tekstow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30019" w:rsidRPr="007B4F2F" w:rsidRDefault="00030019" w:rsidP="0003001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0300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Ste.IPG-2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77600E" id="Pole tekstowe 69" o:spid="_x0000_s1031" type="#_x0000_t202" style="position:absolute;margin-left:396.7pt;margin-top:279.9pt;width:77.5pt;height:16.6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" filled="f" strokeweight=".5pt">
                <v:textbox>
                  <w:txbxContent>
                    <w:p w:rsidR="00030019" w:rsidRPr="007B4F2F" w:rsidRDefault="00030019" w:rsidP="00030019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030019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Ste.IPG-2H_2</w:t>
                      </w:r>
                    </w:p>
                  </w:txbxContent>
                </v:textbox>
              </v:shape>
            </w:pict>
          </mc:Fallback>
        </mc:AlternateContent>
      </w:r>
      <w:r w:rsidR="002323B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26176" behindDoc="0" locked="0" layoutInCell="1" allowOverlap="1" wp14:anchorId="67E8C503" wp14:editId="67DB0198">
                <wp:simplePos x="0" y="0"/>
                <wp:positionH relativeFrom="column">
                  <wp:posOffset>5038864</wp:posOffset>
                </wp:positionH>
                <wp:positionV relativeFrom="paragraph">
                  <wp:posOffset>3280410</wp:posOffset>
                </wp:positionV>
                <wp:extent cx="984381" cy="211095"/>
                <wp:effectExtent l="0" t="0" r="25400" b="17780"/>
                <wp:wrapNone/>
                <wp:docPr id="85" name="Pole tekstowe 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47F27" w:rsidRPr="007B4F2F" w:rsidRDefault="00B47F27" w:rsidP="00B47F27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B47F27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NSS.IPG-2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E8C503" id="Pole tekstowe 85" o:spid="_x0000_s1032" type="#_x0000_t202" style="position:absolute;margin-left:396.75pt;margin-top:258.3pt;width:77.5pt;height:16.6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" filled="f" strokeweight=".5pt">
                <v:textbox>
                  <w:txbxContent>
                    <w:p w:rsidR="00B47F27" w:rsidRPr="007B4F2F" w:rsidRDefault="00B47F27" w:rsidP="00B47F27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B47F27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NSS.IPG-2H_2</w:t>
                      </w:r>
                    </w:p>
                  </w:txbxContent>
                </v:textbox>
              </v:shape>
            </w:pict>
          </mc:Fallback>
        </mc:AlternateContent>
      </w:r>
      <w:r w:rsidR="002323BC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17984" behindDoc="0" locked="0" layoutInCell="1" allowOverlap="1" wp14:anchorId="57D90793" wp14:editId="3C0466B2">
                <wp:simplePos x="0" y="0"/>
                <wp:positionH relativeFrom="margin">
                  <wp:posOffset>5046281</wp:posOffset>
                </wp:positionH>
                <wp:positionV relativeFrom="paragraph">
                  <wp:posOffset>3028950</wp:posOffset>
                </wp:positionV>
                <wp:extent cx="984381" cy="211095"/>
                <wp:effectExtent l="0" t="0" r="25400" b="17780"/>
                <wp:wrapNone/>
                <wp:docPr id="81" name="Pole tekstow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00EE6" w:rsidRPr="007B4F2F" w:rsidRDefault="00400EE6" w:rsidP="00400EE6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400EE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Den.IPG-2H_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D90793" id="Pole tekstowe 81" o:spid="_x0000_s1033" type="#_x0000_t202" style="position:absolute;margin-left:397.35pt;margin-top:238.5pt;width:77.5pt;height:16.6pt;z-index:251817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" filled="f" strokeweight=".5pt">
                <v:textbox>
                  <w:txbxContent>
                    <w:p w:rsidR="00400EE6" w:rsidRPr="007B4F2F" w:rsidRDefault="00400EE6" w:rsidP="00400EE6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400EE6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Den.IPG-2H_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197BD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83168" behindDoc="0" locked="0" layoutInCell="1" allowOverlap="1" wp14:anchorId="0FE4A1C5" wp14:editId="511EB3A5">
                <wp:simplePos x="0" y="0"/>
                <wp:positionH relativeFrom="column">
                  <wp:posOffset>5050483</wp:posOffset>
                </wp:positionH>
                <wp:positionV relativeFrom="paragraph">
                  <wp:posOffset>2761085</wp:posOffset>
                </wp:positionV>
                <wp:extent cx="984381" cy="211095"/>
                <wp:effectExtent l="0" t="0" r="25400" b="17780"/>
                <wp:wrapNone/>
                <wp:docPr id="64" name="Pole tekstow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A7D01" w:rsidRPr="007B4F2F" w:rsidRDefault="008A7D01" w:rsidP="008A7D01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8A7D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Den.IPG-2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E4A1C5" id="Pole tekstowe 64" o:spid="_x0000_s1034" type="#_x0000_t202" style="position:absolute;margin-left:397.7pt;margin-top:217.4pt;width:77.5pt;height:16.6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" filled="f" strokeweight=".5pt">
                <v:textbox>
                  <w:txbxContent>
                    <w:p w:rsidR="008A7D01" w:rsidRPr="007B4F2F" w:rsidRDefault="008A7D01" w:rsidP="008A7D01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8A7D0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Den.IPG-2H_2</w:t>
                      </w:r>
                    </w:p>
                  </w:txbxContent>
                </v:textbox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21DE99CF" wp14:editId="73BF5E02">
                <wp:simplePos x="0" y="0"/>
                <wp:positionH relativeFrom="column">
                  <wp:posOffset>5051880</wp:posOffset>
                </wp:positionH>
                <wp:positionV relativeFrom="paragraph">
                  <wp:posOffset>2026203</wp:posOffset>
                </wp:positionV>
                <wp:extent cx="984381" cy="211095"/>
                <wp:effectExtent l="0" t="0" r="25400" b="17780"/>
                <wp:wrapNone/>
                <wp:docPr id="43" name="Pole tekstow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F33C9" w:rsidRPr="007B4F2F" w:rsidRDefault="008A7D01" w:rsidP="003F33C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8A7D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HB.IPG-2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DE99CF" id="Pole tekstowe 43" o:spid="_x0000_s1035" type="#_x0000_t202" style="position:absolute;margin-left:397.8pt;margin-top:159.55pt;width:77.5pt;height:16.6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" filled="f" strokeweight=".5pt">
                <v:textbox>
                  <w:txbxContent>
                    <w:p w:rsidR="003F33C9" w:rsidRPr="007B4F2F" w:rsidRDefault="008A7D01" w:rsidP="003F33C9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8A7D0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HB.IPG-2H_2</w:t>
                      </w:r>
                    </w:p>
                  </w:txbxContent>
                </v:textbox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0F865B54" wp14:editId="306A6EDF">
                <wp:simplePos x="0" y="0"/>
                <wp:positionH relativeFrom="column">
                  <wp:posOffset>5051527</wp:posOffset>
                </wp:positionH>
                <wp:positionV relativeFrom="paragraph">
                  <wp:posOffset>1750736</wp:posOffset>
                </wp:positionV>
                <wp:extent cx="984381" cy="211095"/>
                <wp:effectExtent l="0" t="0" r="25400" b="17780"/>
                <wp:wrapNone/>
                <wp:docPr id="42" name="Pole tekstowe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F33C9" w:rsidRPr="007B4F2F" w:rsidRDefault="00771938" w:rsidP="003F33C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77193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TGW.IPG-2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865B54" id="Pole tekstowe 42" o:spid="_x0000_s1036" type="#_x0000_t202" style="position:absolute;margin-left:397.75pt;margin-top:137.85pt;width:77.5pt;height:16.6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" filled="f" strokeweight=".5pt">
                <v:textbox>
                  <w:txbxContent>
                    <w:p w:rsidR="003F33C9" w:rsidRPr="007B4F2F" w:rsidRDefault="00771938" w:rsidP="003F33C9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771938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TGW.IPG-2H_1</w:t>
                      </w:r>
                    </w:p>
                  </w:txbxContent>
                </v:textbox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64736" behindDoc="0" locked="0" layoutInCell="1" allowOverlap="1" wp14:anchorId="7E2C342E" wp14:editId="00DABA62">
                <wp:simplePos x="0" y="0"/>
                <wp:positionH relativeFrom="column">
                  <wp:posOffset>5048342</wp:posOffset>
                </wp:positionH>
                <wp:positionV relativeFrom="paragraph">
                  <wp:posOffset>1480242</wp:posOffset>
                </wp:positionV>
                <wp:extent cx="984381" cy="211095"/>
                <wp:effectExtent l="0" t="0" r="25400" b="17780"/>
                <wp:wrapNone/>
                <wp:docPr id="55" name="Pole tekstow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F180E" w:rsidRPr="007B4F2F" w:rsidRDefault="00EF180E" w:rsidP="00EF180E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EF180E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FHB.IPG-2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C342E" id="Pole tekstowe 55" o:spid="_x0000_s1037" type="#_x0000_t202" style="position:absolute;margin-left:397.5pt;margin-top:116.55pt;width:77.5pt;height:16.6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" filled="f" strokeweight=".5pt">
                <v:textbox>
                  <w:txbxContent>
                    <w:p w:rsidR="00EF180E" w:rsidRPr="007B4F2F" w:rsidRDefault="00EF180E" w:rsidP="00EF180E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EF180E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FHB.IPG-2H_1</w:t>
                      </w:r>
                    </w:p>
                  </w:txbxContent>
                </v:textbox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22CE3D8" wp14:editId="6F2DAFAE">
                <wp:simplePos x="0" y="0"/>
                <wp:positionH relativeFrom="margin">
                  <wp:posOffset>3652201</wp:posOffset>
                </wp:positionH>
                <wp:positionV relativeFrom="paragraph">
                  <wp:posOffset>1161917</wp:posOffset>
                </wp:positionV>
                <wp:extent cx="2383431" cy="232469"/>
                <wp:effectExtent l="0" t="0" r="17145" b="15240"/>
                <wp:wrapNone/>
                <wp:docPr id="51" name="Pole tekstow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3431" cy="232469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F33C9" w:rsidRPr="003F33C9" w:rsidRDefault="003F33C9" w:rsidP="003F33C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F33C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QLS.IPG-2H, QLSt.IPG-2H_1, QHLKn.IPG-2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2CE3D8" id="Pole tekstowe 51" o:spid="_x0000_s1038" type="#_x0000_t202" style="position:absolute;margin-left:287.55pt;margin-top:91.5pt;width:187.65pt;height:18.3pt;z-index:25175654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" filled="f" strokeweight=".5pt">
                <v:textbox>
                  <w:txbxContent>
                    <w:p w:rsidR="003F33C9" w:rsidRPr="003F33C9" w:rsidRDefault="003F33C9" w:rsidP="003F33C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3F33C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QLS.IPG-2H, QLSt.IPG-2H_1, QHLKn.IPG-2H_2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6B9A630" wp14:editId="5B296291">
                <wp:simplePos x="0" y="0"/>
                <wp:positionH relativeFrom="margin">
                  <wp:posOffset>3647566</wp:posOffset>
                </wp:positionH>
                <wp:positionV relativeFrom="paragraph">
                  <wp:posOffset>596261</wp:posOffset>
                </wp:positionV>
                <wp:extent cx="2385733" cy="493874"/>
                <wp:effectExtent l="0" t="0" r="14605" b="20955"/>
                <wp:wrapNone/>
                <wp:docPr id="50" name="Pole tekstow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5733" cy="493874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F33C9" w:rsidRPr="003F33C9" w:rsidRDefault="003F33C9" w:rsidP="003F33C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3F33C9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QNSS.IPG-2H_1, QNGS.IPG-2H, QDen.IPG-2H_1, QGWS.IPG-2H_1, QGY.IPG-2H, QHD.IPG-2H, QHLKw.IPG-2H</w:t>
                            </w:r>
                          </w:p>
                          <w:p w:rsidR="003F33C9" w:rsidRPr="007B4F2F" w:rsidRDefault="003F33C9" w:rsidP="003F33C9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B9A630" id="Pole tekstowe 50" o:spid="_x0000_s1039" type="#_x0000_t202" style="position:absolute;margin-left:287.2pt;margin-top:46.95pt;width:187.85pt;height:38.9pt;z-index:2517544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" fillcolor="window" strokeweight=".5pt">
                <v:textbox>
                  <w:txbxContent>
                    <w:p w:rsidR="003F33C9" w:rsidRPr="003F33C9" w:rsidRDefault="003F33C9" w:rsidP="003F33C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3F33C9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QNSS.IPG-2H_1, QNGS.IPG-2H, QDen.IPG-2H_1, QGWS.IPG-2H_1, QGY.IPG-2H, QHD.IPG-2H, QHLKw.IPG-2H</w:t>
                      </w:r>
                    </w:p>
                    <w:p w:rsidR="003F33C9" w:rsidRPr="007B4F2F" w:rsidRDefault="003F33C9" w:rsidP="003F33C9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5DB73A6D" wp14:editId="59495B10">
                <wp:simplePos x="0" y="0"/>
                <wp:positionH relativeFrom="column">
                  <wp:posOffset>806450</wp:posOffset>
                </wp:positionH>
                <wp:positionV relativeFrom="paragraph">
                  <wp:posOffset>2621949</wp:posOffset>
                </wp:positionV>
                <wp:extent cx="962786" cy="723696"/>
                <wp:effectExtent l="0" t="0" r="27940" b="19685"/>
                <wp:wrapNone/>
                <wp:docPr id="26" name="Pole tekstow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786" cy="72369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4F2F" w:rsidRPr="007B4F2F" w:rsidRDefault="007B4F2F" w:rsidP="007B4F2F">
                            <w:pP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</w:pPr>
                            <w:r w:rsidRPr="007B4F2F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QNSS.IPG-1H_1, QNGS.IPG-1H_1, QLS.IPG-1H, QGY.IPG-1H, QLSt.IPG-1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B73A6D" id="Pole tekstowe 26" o:spid="_x0000_s1040" type="#_x0000_t202" style="position:absolute;margin-left:63.5pt;margin-top:206.45pt;width:75.8pt;height:57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" fillcolor="white [3201]" strokeweight=".5pt">
                <v:textbox>
                  <w:txbxContent>
                    <w:p w:rsidR="007B4F2F" w:rsidRPr="007B4F2F" w:rsidRDefault="007B4F2F" w:rsidP="007B4F2F">
                      <w:pP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</w:pPr>
                      <w:r w:rsidRPr="007B4F2F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QNSS.IPG-1H_1, QNGS.IPG-1H_1, QLS.IPG-1H, QGY.IPG-1H, QLSt.IPG-1H</w:t>
                      </w:r>
                    </w:p>
                  </w:txbxContent>
                </v:textbox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E374B21" wp14:editId="5A4A146B">
                <wp:simplePos x="0" y="0"/>
                <wp:positionH relativeFrom="column">
                  <wp:posOffset>5028358</wp:posOffset>
                </wp:positionH>
                <wp:positionV relativeFrom="paragraph">
                  <wp:posOffset>312770</wp:posOffset>
                </wp:positionV>
                <wp:extent cx="984381" cy="211095"/>
                <wp:effectExtent l="0" t="0" r="25400" b="17780"/>
                <wp:wrapNone/>
                <wp:docPr id="44" name="Pole tekstow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F33C9" w:rsidRPr="007B4F2F" w:rsidRDefault="003F33C9" w:rsidP="003F33C9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3F33C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Ste.IPG-2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E374B21" id="Pole tekstowe 44" o:spid="_x0000_s1041" type="#_x0000_t202" style="position:absolute;margin-left:395.95pt;margin-top:24.65pt;width:77.5pt;height:16.6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" filled="f" strokeweight=".5pt">
                <v:textbox>
                  <w:txbxContent>
                    <w:p w:rsidR="003F33C9" w:rsidRPr="007B4F2F" w:rsidRDefault="003F33C9" w:rsidP="003F33C9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3F33C9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Ste.IPG-2H_1</w:t>
                      </w:r>
                    </w:p>
                  </w:txbxContent>
                </v:textbox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6FE2835" wp14:editId="3F596334">
                <wp:simplePos x="0" y="0"/>
                <wp:positionH relativeFrom="column">
                  <wp:posOffset>5028358</wp:posOffset>
                </wp:positionH>
                <wp:positionV relativeFrom="paragraph">
                  <wp:posOffset>26134</wp:posOffset>
                </wp:positionV>
                <wp:extent cx="984381" cy="211095"/>
                <wp:effectExtent l="0" t="0" r="25400" b="17780"/>
                <wp:wrapNone/>
                <wp:docPr id="40" name="Pole tekstow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84381" cy="211095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02062" w:rsidRPr="007B4F2F" w:rsidRDefault="00B02062" w:rsidP="00B0206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B0206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HLKn.IPG-2H_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E2835" id="Pole tekstowe 40" o:spid="_x0000_s1042" type="#_x0000_t202" style="position:absolute;margin-left:395.95pt;margin-top:2.05pt;width:77.5pt;height:16.6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" filled="f" strokeweight=".5pt">
                <v:textbox>
                  <w:txbxContent>
                    <w:p w:rsidR="00B02062" w:rsidRPr="007B4F2F" w:rsidRDefault="00B02062" w:rsidP="00B02062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B02062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HLKn.IPG-2H_1</w:t>
                      </w:r>
                    </w:p>
                  </w:txbxContent>
                </v:textbox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633F9595" wp14:editId="195A7136">
                <wp:simplePos x="0" y="0"/>
                <wp:positionH relativeFrom="column">
                  <wp:posOffset>842706</wp:posOffset>
                </wp:positionH>
                <wp:positionV relativeFrom="paragraph">
                  <wp:posOffset>13335</wp:posOffset>
                </wp:positionV>
                <wp:extent cx="946150" cy="196850"/>
                <wp:effectExtent l="0" t="0" r="25400" b="12700"/>
                <wp:wrapNone/>
                <wp:docPr id="29" name="Pole tekstow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461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4F2F" w:rsidRPr="007B4F2F" w:rsidRDefault="007B4F2F" w:rsidP="007B4F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7B4F2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NGS.IPG-1H_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3F9595" id="Pole tekstowe 29" o:spid="_x0000_s1043" type="#_x0000_t202" style="position:absolute;margin-left:66.35pt;margin-top:1.05pt;width:74.5pt;height:15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" filled="f" strokeweight=".5pt">
                <v:textbox>
                  <w:txbxContent>
                    <w:p w:rsidR="007B4F2F" w:rsidRPr="007B4F2F" w:rsidRDefault="007B4F2F" w:rsidP="007B4F2F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7B4F2F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NGS.IPG-1H_2</w:t>
                      </w:r>
                    </w:p>
                  </w:txbxContent>
                </v:textbox>
              </v:shape>
            </w:pict>
          </mc:Fallback>
        </mc:AlternateContent>
      </w:r>
      <w:r w:rsidR="005B6FE7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3DB5F6AA" wp14:editId="08C4ADA1">
                <wp:simplePos x="0" y="0"/>
                <wp:positionH relativeFrom="column">
                  <wp:posOffset>821429</wp:posOffset>
                </wp:positionH>
                <wp:positionV relativeFrom="paragraph">
                  <wp:posOffset>2322609</wp:posOffset>
                </wp:positionV>
                <wp:extent cx="927609" cy="209550"/>
                <wp:effectExtent l="0" t="0" r="25400" b="19050"/>
                <wp:wrapNone/>
                <wp:docPr id="30" name="Pole tekstowe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27609" cy="2095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4F2F" w:rsidRPr="007B4F2F" w:rsidRDefault="007B4F2F" w:rsidP="007B4F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  <w:r w:rsidRPr="007B4F2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QNSS.IPG-1H_2</w:t>
                            </w:r>
                          </w:p>
                          <w:p w:rsidR="007B4F2F" w:rsidRPr="007B4F2F" w:rsidRDefault="007B4F2F" w:rsidP="007B4F2F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B5F6AA" id="Pole tekstowe 30" o:spid="_x0000_s1044" type="#_x0000_t202" style="position:absolute;margin-left:64.7pt;margin-top:182.9pt;width:73.05pt;height:16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" filled="f" strokeweight=".5pt">
                <v:textbox>
                  <w:txbxContent>
                    <w:p w:rsidR="007B4F2F" w:rsidRPr="007B4F2F" w:rsidRDefault="007B4F2F" w:rsidP="007B4F2F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  <w:r w:rsidRPr="007B4F2F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QNSS.IPG-1H_2</w:t>
                      </w:r>
                    </w:p>
                    <w:p w:rsidR="007B4F2F" w:rsidRPr="007B4F2F" w:rsidRDefault="007B4F2F" w:rsidP="007B4F2F">
                      <w:pPr>
                        <w:spacing w:after="0" w:line="240" w:lineRule="auto"/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400EE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22080" behindDoc="0" locked="0" layoutInCell="1" allowOverlap="1" wp14:anchorId="7C45B31B" wp14:editId="18F506CD">
                <wp:simplePos x="0" y="0"/>
                <wp:positionH relativeFrom="margin">
                  <wp:posOffset>6669111</wp:posOffset>
                </wp:positionH>
                <wp:positionV relativeFrom="paragraph">
                  <wp:posOffset>3577065</wp:posOffset>
                </wp:positionV>
                <wp:extent cx="268998" cy="617308"/>
                <wp:effectExtent l="0" t="0" r="36195" b="30480"/>
                <wp:wrapNone/>
                <wp:docPr id="83" name="Łącznik prosty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8998" cy="617308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7601048" id="Łącznik prosty 83" o:spid="_x0000_s1026" style="position:absolute;flip:x;z-index:251822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5.15pt,281.65pt" to="546.35pt,330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" strokecolor="#0070c0" strokeweight="1.5pt">
                <v:stroke joinstyle="miter"/>
                <w10:wrap anchorx="margin"/>
              </v:line>
            </w:pict>
          </mc:Fallback>
        </mc:AlternateContent>
      </w:r>
      <w:r w:rsidR="00400EE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20032" behindDoc="0" locked="0" layoutInCell="1" allowOverlap="1" wp14:anchorId="0B12A0D8" wp14:editId="64B1450D">
                <wp:simplePos x="0" y="0"/>
                <wp:positionH relativeFrom="column">
                  <wp:posOffset>6949946</wp:posOffset>
                </wp:positionH>
                <wp:positionV relativeFrom="paragraph">
                  <wp:posOffset>3482325</wp:posOffset>
                </wp:positionV>
                <wp:extent cx="1004254" cy="221993"/>
                <wp:effectExtent l="0" t="0" r="24765" b="26035"/>
                <wp:wrapNone/>
                <wp:docPr id="82" name="Pole tekstowe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254" cy="221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00EE6" w:rsidRPr="003F33C9" w:rsidRDefault="00400EE6" w:rsidP="00400EE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400EE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SCRI_RS_17405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50717" id="Pole tekstowe 82" o:spid="_x0000_s1027" type="#_x0000_t202" style="position:absolute;margin-left:547.25pt;margin-top:274.2pt;width:79.1pt;height:17.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" fillcolor="window" strokeweight=".5pt">
                <v:textbox>
                  <w:txbxContent>
                    <w:p w:rsidR="00400EE6" w:rsidRPr="003F33C9" w:rsidRDefault="00400EE6" w:rsidP="00400EE6">
                      <w:pPr>
                        <w:rPr>
                          <w:sz w:val="16"/>
                          <w:szCs w:val="16"/>
                        </w:rPr>
                      </w:pPr>
                      <w:r w:rsidRPr="00400EE6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SCRI_RS_174051</w:t>
                      </w:r>
                    </w:p>
                  </w:txbxContent>
                </v:textbox>
              </v:shape>
            </w:pict>
          </mc:Fallback>
        </mc:AlternateContent>
      </w:r>
      <w:r w:rsidR="00400EE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11840" behindDoc="0" locked="0" layoutInCell="1" allowOverlap="1" wp14:anchorId="7FB2E19B" wp14:editId="0C85E801">
                <wp:simplePos x="0" y="0"/>
                <wp:positionH relativeFrom="margin">
                  <wp:posOffset>6674397</wp:posOffset>
                </wp:positionH>
                <wp:positionV relativeFrom="paragraph">
                  <wp:posOffset>3370929</wp:posOffset>
                </wp:positionV>
                <wp:extent cx="242775" cy="660741"/>
                <wp:effectExtent l="0" t="0" r="24130" b="25400"/>
                <wp:wrapNone/>
                <wp:docPr id="78" name="Łącznik prosty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42775" cy="660741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810B361" id="Łącznik prosty 78" o:spid="_x0000_s1026" style="position:absolute;flip:x;z-index:2518118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5.55pt,265.45pt" to="544.65pt,317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" strokecolor="#0070c0" strokeweight="1.5pt">
                <v:stroke joinstyle="miter"/>
                <w10:wrap anchorx="margin"/>
              </v:line>
            </w:pict>
          </mc:Fallback>
        </mc:AlternateContent>
      </w:r>
      <w:r w:rsidR="00400EE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13888" behindDoc="0" locked="0" layoutInCell="1" allowOverlap="1" wp14:anchorId="08222909" wp14:editId="218CFA5D">
                <wp:simplePos x="0" y="0"/>
                <wp:positionH relativeFrom="column">
                  <wp:posOffset>6923068</wp:posOffset>
                </wp:positionH>
                <wp:positionV relativeFrom="paragraph">
                  <wp:posOffset>3244850</wp:posOffset>
                </wp:positionV>
                <wp:extent cx="1004254" cy="221993"/>
                <wp:effectExtent l="0" t="0" r="24765" b="26035"/>
                <wp:wrapNone/>
                <wp:docPr id="79" name="Pole tekstowe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254" cy="221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400EE6" w:rsidRPr="003F33C9" w:rsidRDefault="00400EE6" w:rsidP="00400EE6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400EE6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BOPA1_5537-28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8222909" id="Pole tekstowe 79" o:spid="_x0000_s1046" type="#_x0000_t202" style="position:absolute;margin-left:545.1pt;margin-top:255.5pt;width:79.1pt;height:17.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" fillcolor="window" strokeweight=".5pt">
                <v:textbox>
                  <w:txbxContent>
                    <w:p w:rsidR="00400EE6" w:rsidRPr="003F33C9" w:rsidRDefault="00400EE6" w:rsidP="00400EE6">
                      <w:pPr>
                        <w:rPr>
                          <w:sz w:val="16"/>
                          <w:szCs w:val="16"/>
                        </w:rPr>
                      </w:pPr>
                      <w:r w:rsidRPr="00400EE6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BOPA1_5537-283</w:t>
                      </w:r>
                    </w:p>
                  </w:txbxContent>
                </v:textbox>
              </v:shape>
            </w:pict>
          </mc:Fallback>
        </mc:AlternateContent>
      </w:r>
      <w:r w:rsidR="00400EE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81120" behindDoc="0" locked="0" layoutInCell="1" allowOverlap="1" wp14:anchorId="386D8F30" wp14:editId="5E1AF043">
                <wp:simplePos x="0" y="0"/>
                <wp:positionH relativeFrom="margin">
                  <wp:posOffset>6684968</wp:posOffset>
                </wp:positionH>
                <wp:positionV relativeFrom="paragraph">
                  <wp:posOffset>3053796</wp:posOffset>
                </wp:positionV>
                <wp:extent cx="216708" cy="554847"/>
                <wp:effectExtent l="0" t="0" r="31115" b="36195"/>
                <wp:wrapNone/>
                <wp:docPr id="63" name="Łącznik prosty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16708" cy="55484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6C47B4" id="Łącznik prosty 63" o:spid="_x0000_s1026" style="position:absolute;flip:x;z-index:25178112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6.4pt,240.45pt" to="543.45pt,284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" strokecolor="#0070c0" strokeweight="1.5pt">
                <v:stroke joinstyle="miter"/>
                <w10:wrap anchorx="margin"/>
              </v:line>
            </w:pict>
          </mc:Fallback>
        </mc:AlternateContent>
      </w:r>
      <w:r w:rsidR="00400EE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79072" behindDoc="0" locked="0" layoutInCell="1" allowOverlap="1" wp14:anchorId="4A8033A6" wp14:editId="334A4411">
                <wp:simplePos x="0" y="0"/>
                <wp:positionH relativeFrom="column">
                  <wp:posOffset>6901368</wp:posOffset>
                </wp:positionH>
                <wp:positionV relativeFrom="paragraph">
                  <wp:posOffset>2936533</wp:posOffset>
                </wp:positionV>
                <wp:extent cx="1004254" cy="221993"/>
                <wp:effectExtent l="0" t="0" r="24765" b="26035"/>
                <wp:wrapNone/>
                <wp:docPr id="62" name="Pole tekstow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254" cy="221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A7D01" w:rsidRPr="003F33C9" w:rsidRDefault="008A7D01" w:rsidP="008A7D0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A7D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BOPA1_8065-120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2F491F" id="Pole tekstowe 62" o:spid="_x0000_s1030" type="#_x0000_t202" style="position:absolute;margin-left:543.4pt;margin-top:231.2pt;width:79.1pt;height:17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" fillcolor="window" strokeweight=".5pt">
                <v:textbox>
                  <w:txbxContent>
                    <w:p w:rsidR="008A7D01" w:rsidRPr="003F33C9" w:rsidRDefault="008A7D01" w:rsidP="008A7D01">
                      <w:pPr>
                        <w:rPr>
                          <w:sz w:val="16"/>
                          <w:szCs w:val="16"/>
                        </w:rPr>
                      </w:pPr>
                      <w:r w:rsidRPr="008A7D0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BOPA1_8065-1203</w:t>
                      </w:r>
                    </w:p>
                  </w:txbxContent>
                </v:textbox>
              </v:shape>
            </w:pict>
          </mc:Fallback>
        </mc:AlternateContent>
      </w:r>
      <w:r w:rsidR="00400EE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89312" behindDoc="0" locked="0" layoutInCell="1" allowOverlap="1" wp14:anchorId="43221512" wp14:editId="0D8F25AA">
                <wp:simplePos x="0" y="0"/>
                <wp:positionH relativeFrom="margin">
                  <wp:posOffset>6669110</wp:posOffset>
                </wp:positionH>
                <wp:positionV relativeFrom="paragraph">
                  <wp:posOffset>3787617</wp:posOffset>
                </wp:positionV>
                <wp:extent cx="295991" cy="407454"/>
                <wp:effectExtent l="0" t="0" r="27940" b="31115"/>
                <wp:wrapNone/>
                <wp:docPr id="67" name="Łącznik prosty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95991" cy="407454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7C8B5F3" id="Łącznik prosty 67" o:spid="_x0000_s1026" style="position:absolute;flip:x;z-index:251789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5.15pt,298.25pt" to="548.45pt,330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" strokecolor="#0070c0" strokeweight="1.5pt">
                <v:stroke joinstyle="miter"/>
                <w10:wrap anchorx="margin"/>
              </v:line>
            </w:pict>
          </mc:Fallback>
        </mc:AlternateContent>
      </w:r>
      <w:r w:rsidR="00400EE6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87264" behindDoc="0" locked="0" layoutInCell="1" allowOverlap="1" wp14:anchorId="47A4A13B" wp14:editId="11CA304C">
                <wp:simplePos x="0" y="0"/>
                <wp:positionH relativeFrom="column">
                  <wp:posOffset>6991651</wp:posOffset>
                </wp:positionH>
                <wp:positionV relativeFrom="paragraph">
                  <wp:posOffset>3705313</wp:posOffset>
                </wp:positionV>
                <wp:extent cx="1004254" cy="221993"/>
                <wp:effectExtent l="0" t="0" r="24765" b="26035"/>
                <wp:wrapNone/>
                <wp:docPr id="66" name="Pole tekstow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254" cy="221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30019" w:rsidRPr="003F33C9" w:rsidRDefault="00030019" w:rsidP="0003001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300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SCRI_RS_2304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A4A13B" id="Pole tekstowe 66" o:spid="_x0000_s1048" type="#_x0000_t202" style="position:absolute;margin-left:550.5pt;margin-top:291.75pt;width:79.1pt;height:17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" fillcolor="window" strokeweight=".5pt">
                <v:textbox>
                  <w:txbxContent>
                    <w:p w:rsidR="00030019" w:rsidRPr="003F33C9" w:rsidRDefault="00030019" w:rsidP="00030019">
                      <w:pPr>
                        <w:rPr>
                          <w:sz w:val="16"/>
                          <w:szCs w:val="16"/>
                        </w:rPr>
                      </w:pPr>
                      <w:r w:rsidRPr="00030019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SCRI_RS_230497</w:t>
                      </w:r>
                    </w:p>
                  </w:txbxContent>
                </v:textbox>
              </v:shape>
            </w:pict>
          </mc:Fallback>
        </mc:AlternateContent>
      </w:r>
      <w:r w:rsidR="00030019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801600" behindDoc="0" locked="0" layoutInCell="1" allowOverlap="1" wp14:anchorId="14ABA19D" wp14:editId="1763BAE3">
                <wp:simplePos x="0" y="0"/>
                <wp:positionH relativeFrom="column">
                  <wp:posOffset>6965851</wp:posOffset>
                </wp:positionH>
                <wp:positionV relativeFrom="paragraph">
                  <wp:posOffset>3950218</wp:posOffset>
                </wp:positionV>
                <wp:extent cx="1004254" cy="221993"/>
                <wp:effectExtent l="0" t="0" r="24765" b="26035"/>
                <wp:wrapNone/>
                <wp:docPr id="73" name="Pole tekstowe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254" cy="221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30019" w:rsidRPr="003F33C9" w:rsidRDefault="00030019" w:rsidP="0003001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300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BOPA2_12_1093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4ABA19D" id="Pole tekstowe 73" o:spid="_x0000_s1049" type="#_x0000_t202" style="position:absolute;margin-left:548.5pt;margin-top:311.05pt;width:79.1pt;height:17.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" fillcolor="window" strokeweight=".5pt">
                <v:textbox>
                  <w:txbxContent>
                    <w:p w:rsidR="00030019" w:rsidRPr="003F33C9" w:rsidRDefault="00030019" w:rsidP="00030019">
                      <w:pPr>
                        <w:rPr>
                          <w:sz w:val="16"/>
                          <w:szCs w:val="16"/>
                        </w:rPr>
                      </w:pPr>
                      <w:r w:rsidRPr="00030019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BOPA2_12_10937</w:t>
                      </w:r>
                    </w:p>
                  </w:txbxContent>
                </v:textbox>
              </v:shape>
            </w:pict>
          </mc:Fallback>
        </mc:AlternateContent>
      </w:r>
      <w:r w:rsidR="00030019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99552" behindDoc="0" locked="0" layoutInCell="1" allowOverlap="1" wp14:anchorId="68054871" wp14:editId="2DB8F6D0">
                <wp:simplePos x="0" y="0"/>
                <wp:positionH relativeFrom="margin">
                  <wp:posOffset>6674396</wp:posOffset>
                </wp:positionH>
                <wp:positionV relativeFrom="paragraph">
                  <wp:posOffset>4042192</wp:posOffset>
                </wp:positionV>
                <wp:extent cx="264277" cy="258589"/>
                <wp:effectExtent l="0" t="0" r="21590" b="27305"/>
                <wp:wrapNone/>
                <wp:docPr id="72" name="Łącznik prosty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64277" cy="258589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F25E41" id="Łącznik prosty 72" o:spid="_x0000_s1026" style="position:absolute;flip:x;z-index:251799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5.55pt,318.3pt" to="546.35pt,338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" strokecolor="#0070c0" strokeweight="1.5pt">
                <v:stroke joinstyle="miter"/>
                <w10:wrap anchorx="margin"/>
              </v:line>
            </w:pict>
          </mc:Fallback>
        </mc:AlternateContent>
      </w:r>
      <w:r w:rsidR="00030019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97504" behindDoc="0" locked="0" layoutInCell="1" allowOverlap="1" wp14:anchorId="2BE14249" wp14:editId="7BB8B140">
                <wp:simplePos x="0" y="0"/>
                <wp:positionH relativeFrom="margin">
                  <wp:posOffset>6679681</wp:posOffset>
                </wp:positionH>
                <wp:positionV relativeFrom="paragraph">
                  <wp:posOffset>4375043</wp:posOffset>
                </wp:positionV>
                <wp:extent cx="237850" cy="29925"/>
                <wp:effectExtent l="0" t="0" r="29210" b="27305"/>
                <wp:wrapNone/>
                <wp:docPr id="71" name="Łącznik prosty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37850" cy="2992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C52B4C7" id="Łącznik prosty 71" o:spid="_x0000_s1026" style="position:absolute;flip:x y;z-index:2517975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5.95pt,344.5pt" to="544.7pt,346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" strokecolor="#0070c0" strokeweight="1.5pt">
                <v:stroke joinstyle="miter"/>
                <w10:wrap anchorx="margin"/>
              </v:line>
            </w:pict>
          </mc:Fallback>
        </mc:AlternateContent>
      </w:r>
      <w:r w:rsidR="00030019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95456" behindDoc="0" locked="0" layoutInCell="1" allowOverlap="1" wp14:anchorId="7774D012" wp14:editId="575F2B10">
                <wp:simplePos x="0" y="0"/>
                <wp:positionH relativeFrom="column">
                  <wp:posOffset>6917947</wp:posOffset>
                </wp:positionH>
                <wp:positionV relativeFrom="paragraph">
                  <wp:posOffset>4290889</wp:posOffset>
                </wp:positionV>
                <wp:extent cx="1004254" cy="221993"/>
                <wp:effectExtent l="0" t="0" r="24765" b="26035"/>
                <wp:wrapNone/>
                <wp:docPr id="70" name="Pole tekstow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254" cy="221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030019" w:rsidRPr="003F33C9" w:rsidRDefault="00030019" w:rsidP="0003001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0300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SCRI_RS_1298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74D012" id="Pole tekstowe 70" o:spid="_x0000_s1050" type="#_x0000_t202" style="position:absolute;margin-left:544.7pt;margin-top:337.85pt;width:79.1pt;height:17.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" fillcolor="window" strokeweight=".5pt">
                <v:textbox>
                  <w:txbxContent>
                    <w:p w:rsidR="00030019" w:rsidRPr="003F33C9" w:rsidRDefault="00030019" w:rsidP="00030019">
                      <w:pPr>
                        <w:rPr>
                          <w:sz w:val="16"/>
                          <w:szCs w:val="16"/>
                        </w:rPr>
                      </w:pPr>
                      <w:r w:rsidRPr="00030019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SCRI_RS_129821</w:t>
                      </w:r>
                    </w:p>
                  </w:txbxContent>
                </v:textbox>
              </v:shape>
            </w:pict>
          </mc:Fallback>
        </mc:AlternateContent>
      </w:r>
      <w:r w:rsidR="008A7D01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72928" behindDoc="0" locked="0" layoutInCell="1" allowOverlap="1" wp14:anchorId="7903EDA2" wp14:editId="26C0647A">
                <wp:simplePos x="0" y="0"/>
                <wp:positionH relativeFrom="column">
                  <wp:posOffset>6918784</wp:posOffset>
                </wp:positionH>
                <wp:positionV relativeFrom="paragraph">
                  <wp:posOffset>1659662</wp:posOffset>
                </wp:positionV>
                <wp:extent cx="1004254" cy="221993"/>
                <wp:effectExtent l="0" t="0" r="24765" b="26035"/>
                <wp:wrapNone/>
                <wp:docPr id="59" name="Pole tekstow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254" cy="221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8A7D01" w:rsidRPr="003F33C9" w:rsidRDefault="008A7D01" w:rsidP="008A7D01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8A7D01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BOPA1_4331-1475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03EDA2" id="Pole tekstowe 59" o:spid="_x0000_s1051" type="#_x0000_t202" style="position:absolute;margin-left:544.8pt;margin-top:130.7pt;width:79.1pt;height:17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" fillcolor="window" strokeweight=".5pt">
                <v:textbox>
                  <w:txbxContent>
                    <w:p w:rsidR="008A7D01" w:rsidRPr="003F33C9" w:rsidRDefault="008A7D01" w:rsidP="008A7D01">
                      <w:pPr>
                        <w:rPr>
                          <w:sz w:val="16"/>
                          <w:szCs w:val="16"/>
                        </w:rPr>
                      </w:pPr>
                      <w:r w:rsidRPr="008A7D01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BOPA1_4331-1475</w:t>
                      </w:r>
                    </w:p>
                  </w:txbxContent>
                </v:textbox>
              </v:shap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68832" behindDoc="0" locked="0" layoutInCell="1" allowOverlap="1" wp14:anchorId="3DDB6347" wp14:editId="247C7529">
                <wp:simplePos x="0" y="0"/>
                <wp:positionH relativeFrom="margin">
                  <wp:posOffset>6669110</wp:posOffset>
                </wp:positionH>
                <wp:positionV relativeFrom="paragraph">
                  <wp:posOffset>680583</wp:posOffset>
                </wp:positionV>
                <wp:extent cx="248421" cy="766405"/>
                <wp:effectExtent l="0" t="0" r="37465" b="15240"/>
                <wp:wrapNone/>
                <wp:docPr id="57" name="Łącznik prosty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48421" cy="76640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58667C4" id="Łącznik prosty 57" o:spid="_x0000_s1026" style="position:absolute;flip:x y;z-index:2517688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5.15pt,53.6pt" to="544.7pt,113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" strokecolor="#0070c0" strokeweight="1.5pt">
                <v:stroke joinstyle="miter"/>
                <w10:wrap anchorx="margin"/>
              </v:lin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66784" behindDoc="0" locked="0" layoutInCell="1" allowOverlap="1" wp14:anchorId="55A75B9E" wp14:editId="10729F4F">
                <wp:simplePos x="0" y="0"/>
                <wp:positionH relativeFrom="column">
                  <wp:posOffset>6917036</wp:posOffset>
                </wp:positionH>
                <wp:positionV relativeFrom="paragraph">
                  <wp:posOffset>1340742</wp:posOffset>
                </wp:positionV>
                <wp:extent cx="1416527" cy="237850"/>
                <wp:effectExtent l="0" t="0" r="12700" b="10160"/>
                <wp:wrapNone/>
                <wp:docPr id="56" name="Pole tekstowe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16527" cy="2378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EF180E" w:rsidRPr="003F33C9" w:rsidRDefault="00771938" w:rsidP="00EF180E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771938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BOPA1_ABC12560-1-1-42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A75B9E" id="Pole tekstowe 56" o:spid="_x0000_s1052" type="#_x0000_t202" style="position:absolute;margin-left:544.65pt;margin-top:105.55pt;width:111.55pt;height:18.7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" fillcolor="window" strokeweight=".5pt">
                <v:textbox>
                  <w:txbxContent>
                    <w:p w:rsidR="00EF180E" w:rsidRPr="003F33C9" w:rsidRDefault="00771938" w:rsidP="00EF180E">
                      <w:pPr>
                        <w:rPr>
                          <w:sz w:val="16"/>
                          <w:szCs w:val="16"/>
                        </w:rPr>
                      </w:pPr>
                      <w:r w:rsidRPr="00771938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BOPA1_ABC12560-1-1-421</w:t>
                      </w:r>
                    </w:p>
                  </w:txbxContent>
                </v:textbox>
              </v:shap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60640" behindDoc="0" locked="0" layoutInCell="1" allowOverlap="1" wp14:anchorId="18564430" wp14:editId="4082988A">
                <wp:simplePos x="0" y="0"/>
                <wp:positionH relativeFrom="column">
                  <wp:posOffset>6917037</wp:posOffset>
                </wp:positionH>
                <wp:positionV relativeFrom="paragraph">
                  <wp:posOffset>1008115</wp:posOffset>
                </wp:positionV>
                <wp:extent cx="1004254" cy="221993"/>
                <wp:effectExtent l="0" t="0" r="24765" b="26035"/>
                <wp:wrapNone/>
                <wp:docPr id="53" name="Pole tekstow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4254" cy="2219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13019" w:rsidRPr="003F33C9" w:rsidRDefault="00B13019" w:rsidP="00B1301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1301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BOPA1_5880-254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564430" id="Pole tekstowe 53" o:spid="_x0000_s1053" type="#_x0000_t202" style="position:absolute;margin-left:544.65pt;margin-top:79.4pt;width:79.1pt;height:17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" fillcolor="window" strokeweight=".5pt">
                <v:textbox>
                  <w:txbxContent>
                    <w:p w:rsidR="00B13019" w:rsidRPr="003F33C9" w:rsidRDefault="00B13019" w:rsidP="00B13019">
                      <w:pPr>
                        <w:rPr>
                          <w:sz w:val="16"/>
                          <w:szCs w:val="16"/>
                        </w:rPr>
                      </w:pPr>
                      <w:r w:rsidRPr="00B13019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BOPA1_5880-2547</w:t>
                      </w:r>
                    </w:p>
                  </w:txbxContent>
                </v:textbox>
              </v:shap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6D22BB53" wp14:editId="68794D25">
                <wp:simplePos x="0" y="0"/>
                <wp:positionH relativeFrom="margin">
                  <wp:posOffset>6663825</wp:posOffset>
                </wp:positionH>
                <wp:positionV relativeFrom="paragraph">
                  <wp:posOffset>469162</wp:posOffset>
                </wp:positionV>
                <wp:extent cx="232564" cy="571108"/>
                <wp:effectExtent l="0" t="0" r="34290" b="19685"/>
                <wp:wrapNone/>
                <wp:docPr id="52" name="Łącznik prosty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32564" cy="571108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7D07726" id="Łącznik prosty 52" o:spid="_x0000_s1026" style="position:absolute;flip:x y;z-index:25175859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4.7pt,36.95pt" to="543pt,8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" strokecolor="#0070c0" strokeweight="1.5pt">
                <v:stroke joinstyle="miter"/>
                <w10:wrap anchorx="margin"/>
              </v:lin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10917729" wp14:editId="379516E5">
                <wp:simplePos x="0" y="0"/>
                <wp:positionH relativeFrom="margin">
                  <wp:posOffset>6653254</wp:posOffset>
                </wp:positionH>
                <wp:positionV relativeFrom="paragraph">
                  <wp:posOffset>305309</wp:posOffset>
                </wp:positionV>
                <wp:extent cx="237677" cy="451507"/>
                <wp:effectExtent l="0" t="0" r="29210" b="24765"/>
                <wp:wrapNone/>
                <wp:docPr id="32" name="Łącznik prosty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237677" cy="451507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B9DA075" id="Łącznik prosty 32" o:spid="_x0000_s1026" style="position:absolute;flip:x y;z-index:251722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523.9pt,24.05pt" to="542.6pt,59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" strokecolor="#0070c0" strokeweight="1.5pt">
                <v:stroke joinstyle="miter"/>
                <w10:wrap anchorx="margin"/>
              </v:lin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6D9C0F1A" wp14:editId="16FC5654">
                <wp:simplePos x="0" y="0"/>
                <wp:positionH relativeFrom="column">
                  <wp:posOffset>6902674</wp:posOffset>
                </wp:positionH>
                <wp:positionV relativeFrom="paragraph">
                  <wp:posOffset>724701</wp:posOffset>
                </wp:positionV>
                <wp:extent cx="628981" cy="211422"/>
                <wp:effectExtent l="0" t="0" r="19050" b="17780"/>
                <wp:wrapNone/>
                <wp:docPr id="47" name="Pole tekstow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981" cy="21142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F33C9" w:rsidRPr="003F33C9" w:rsidRDefault="003F33C9" w:rsidP="003F33C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BK_1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0E5424" id="Pole tekstowe 47" o:spid="_x0000_s1050" type="#_x0000_t202" style="position:absolute;margin-left:543.5pt;margin-top:57.05pt;width:49.55pt;height:16.65pt;z-index:2517483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" fillcolor="window" strokeweight=".5pt">
                <v:textbox>
                  <w:txbxContent>
                    <w:p w:rsidR="003F33C9" w:rsidRPr="003F33C9" w:rsidRDefault="003F33C9" w:rsidP="003F33C9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BK_13</w:t>
                      </w:r>
                    </w:p>
                  </w:txbxContent>
                </v:textbox>
              </v:shap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69888DFC" wp14:editId="36BBE29A">
                <wp:simplePos x="0" y="0"/>
                <wp:positionH relativeFrom="column">
                  <wp:posOffset>6669111</wp:posOffset>
                </wp:positionH>
                <wp:positionV relativeFrom="paragraph">
                  <wp:posOffset>268311</wp:posOffset>
                </wp:positionV>
                <wp:extent cx="211195" cy="230135"/>
                <wp:effectExtent l="0" t="0" r="36830" b="36830"/>
                <wp:wrapNone/>
                <wp:docPr id="34" name="Łącznik prosty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1195" cy="230135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ADCF5E" id="Łącznik prosty 34" o:spid="_x0000_s1026" style="position:absolute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5.15pt,21.15pt" to="541.8pt,3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" strokecolor="#0070c0" strokeweight="1.5pt">
                <v:stroke joinstyle="miter"/>
              </v:lin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0F0F08E" wp14:editId="164963C9">
                <wp:simplePos x="0" y="0"/>
                <wp:positionH relativeFrom="column">
                  <wp:posOffset>6901180</wp:posOffset>
                </wp:positionH>
                <wp:positionV relativeFrom="paragraph">
                  <wp:posOffset>468329</wp:posOffset>
                </wp:positionV>
                <wp:extent cx="628981" cy="211422"/>
                <wp:effectExtent l="0" t="0" r="19050" b="17780"/>
                <wp:wrapNone/>
                <wp:docPr id="46" name="Pole tekstow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8981" cy="21142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F33C9" w:rsidRPr="003F33C9" w:rsidRDefault="003F33C9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 w:rsidRPr="00B0206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6"/>
                                <w:szCs w:val="16"/>
                                <w:lang w:eastAsia="pl-PL"/>
                              </w:rPr>
                              <w:t>BK_1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418EBA" id="Pole tekstowe 46" o:spid="_x0000_s1051" type="#_x0000_t202" style="position:absolute;margin-left:543.4pt;margin-top:36.9pt;width:49.55pt;height:16.6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" fillcolor="white [3201]" strokeweight=".5pt">
                <v:textbox>
                  <w:txbxContent>
                    <w:p w:rsidR="003F33C9" w:rsidRPr="003F33C9" w:rsidRDefault="003F33C9">
                      <w:pPr>
                        <w:rPr>
                          <w:sz w:val="16"/>
                          <w:szCs w:val="16"/>
                        </w:rPr>
                      </w:pPr>
                      <w:r w:rsidRPr="00B02062">
                        <w:rPr>
                          <w:rFonts w:ascii="Times New Roman" w:eastAsia="Times New Roman" w:hAnsi="Times New Roman" w:cs="Times New Roman"/>
                          <w:color w:val="000000"/>
                          <w:sz w:val="16"/>
                          <w:szCs w:val="16"/>
                          <w:lang w:eastAsia="pl-PL"/>
                        </w:rPr>
                        <w:t>BK_12</w:t>
                      </w:r>
                    </w:p>
                  </w:txbxContent>
                </v:textbox>
              </v:shap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885D496" wp14:editId="61394BAB">
                <wp:simplePos x="0" y="0"/>
                <wp:positionH relativeFrom="column">
                  <wp:posOffset>6679682</wp:posOffset>
                </wp:positionH>
                <wp:positionV relativeFrom="paragraph">
                  <wp:posOffset>164950</wp:posOffset>
                </wp:positionV>
                <wp:extent cx="205087" cy="82219"/>
                <wp:effectExtent l="0" t="0" r="24130" b="32385"/>
                <wp:wrapNone/>
                <wp:docPr id="33" name="Łącznik prosty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05087" cy="82219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0C71A2B" id="Łącznik prosty 33" o:spid="_x0000_s1026" style="position:absolute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5.95pt,13pt" to="542.1pt,19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" strokecolor="#0070c0" strokeweight="1.5pt">
                <v:stroke joinstyle="miter"/>
              </v:line>
            </w:pict>
          </mc:Fallback>
        </mc:AlternateContent>
      </w:r>
      <w:r w:rsidR="00771938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6E18BC68" wp14:editId="4600C117">
                <wp:simplePos x="0" y="0"/>
                <wp:positionH relativeFrom="column">
                  <wp:posOffset>6904132</wp:posOffset>
                </wp:positionH>
                <wp:positionV relativeFrom="paragraph">
                  <wp:posOffset>203292</wp:posOffset>
                </wp:positionV>
                <wp:extent cx="876935" cy="203200"/>
                <wp:effectExtent l="0" t="0" r="18415" b="25400"/>
                <wp:wrapNone/>
                <wp:docPr id="39" name="Pole tekstow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02062" w:rsidRDefault="00B02062">
                            <w:r w:rsidRPr="00B0206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SCRI_RS_154030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CCD380" id="Pole tekstowe 39" o:spid="_x0000_s1052" type="#_x0000_t202" style="position:absolute;margin-left:543.65pt;margin-top:16pt;width:69.05pt;height:16pt;z-index:2517350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" filled="f" strokeweight=".5pt">
                <v:fill o:detectmouseclick="t"/>
                <v:textbox>
                  <w:txbxContent>
                    <w:p w:rsidR="00B02062" w:rsidRDefault="00B02062">
                      <w:r w:rsidRPr="00B02062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SCRI_RS_154030</w:t>
                      </w:r>
                      <w:r w:rsidRPr="00B02062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3F33C9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25FC6AFF" wp14:editId="5FA171BB">
                <wp:simplePos x="0" y="0"/>
                <wp:positionH relativeFrom="column">
                  <wp:posOffset>6892198</wp:posOffset>
                </wp:positionH>
                <wp:positionV relativeFrom="paragraph">
                  <wp:posOffset>-37036</wp:posOffset>
                </wp:positionV>
                <wp:extent cx="876935" cy="203200"/>
                <wp:effectExtent l="0" t="0" r="18415" b="25400"/>
                <wp:wrapNone/>
                <wp:docPr id="41" name="Pole tekstow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B02062" w:rsidRDefault="003F33C9">
                            <w:r w:rsidRPr="003F33C9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SCRI_RS_219333</w:t>
                            </w:r>
                            <w:r w:rsidR="00B02062" w:rsidRPr="00B0206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val="en-US" w:eastAsia="pl-PL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5FC6AFF" id="Pole tekstowe 41" o:spid="_x0000_s1057" type="#_x0000_t202" style="position:absolute;margin-left:542.7pt;margin-top:-2.9pt;width:69.05pt;height:16pt;z-index:2517391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" filled="f" strokeweight=".5pt">
                <v:textbox>
                  <w:txbxContent>
                    <w:p w:rsidR="00B02062" w:rsidRDefault="003F33C9">
                      <w:r w:rsidRPr="003F33C9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SCRI_RS_219333</w:t>
                      </w:r>
                      <w:r w:rsidR="00B02062" w:rsidRPr="00B02062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val="en-US" w:eastAsia="pl-PL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B02062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94FC82" wp14:editId="21A7DE72">
                <wp:simplePos x="0" y="0"/>
                <wp:positionH relativeFrom="column">
                  <wp:posOffset>6497826</wp:posOffset>
                </wp:positionH>
                <wp:positionV relativeFrom="paragraph">
                  <wp:posOffset>19891</wp:posOffset>
                </wp:positionV>
                <wp:extent cx="166467" cy="4550898"/>
                <wp:effectExtent l="19050" t="19050" r="24130" b="21590"/>
                <wp:wrapNone/>
                <wp:docPr id="3" name="Prostokąt zaokrąglony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6467" cy="4550898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12FB604" id="Prostokąt zaokrąglony 3" o:spid="_x0000_s1026" style="position:absolute;margin-left:511.65pt;margin-top:1.55pt;width:13.1pt;height:358.3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" filled="f" strokecolor="windowText" strokeweight="2.25pt">
                <v:stroke joinstyle="miter"/>
              </v:roundrect>
            </w:pict>
          </mc:Fallback>
        </mc:AlternateContent>
      </w:r>
      <w:r w:rsidR="00B02062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00D7F60" wp14:editId="60DC560C">
                <wp:simplePos x="0" y="0"/>
                <wp:positionH relativeFrom="column">
                  <wp:posOffset>6694677</wp:posOffset>
                </wp:positionH>
                <wp:positionV relativeFrom="paragraph">
                  <wp:posOffset>26733</wp:posOffset>
                </wp:positionV>
                <wp:extent cx="184443" cy="28136"/>
                <wp:effectExtent l="0" t="0" r="25400" b="29210"/>
                <wp:wrapNone/>
                <wp:docPr id="31" name="Łącznik prosty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84443" cy="28136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A3524E3" id="Łącznik prosty 31" o:spid="_x0000_s1026" style="position:absolute;flip:y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527.15pt,2.1pt" to="541.6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" strokecolor="#0070c0" strokeweight="1.5pt">
                <v:stroke joinstyle="miter"/>
              </v:line>
            </w:pict>
          </mc:Fallback>
        </mc:AlternateContent>
      </w:r>
      <w:r w:rsidR="00937CC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7FDDF1D5" wp14:editId="009372AB">
                <wp:simplePos x="0" y="0"/>
                <wp:positionH relativeFrom="column">
                  <wp:posOffset>-68826</wp:posOffset>
                </wp:positionH>
                <wp:positionV relativeFrom="paragraph">
                  <wp:posOffset>-8756</wp:posOffset>
                </wp:positionV>
                <wp:extent cx="13498" cy="4645419"/>
                <wp:effectExtent l="0" t="0" r="24765" b="22225"/>
                <wp:wrapNone/>
                <wp:docPr id="19" name="Łącznik prosty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498" cy="4645419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22F3B33" id="Łącznik prosty 19" o:spid="_x0000_s1026" style="position:absolute;flip:x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4pt,-.7pt" to="-4.35pt,36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" strokecolor="black [3213]" strokeweight="1pt">
                <v:stroke joinstyle="miter"/>
              </v:line>
            </w:pict>
          </mc:Fallback>
        </mc:AlternateContent>
      </w:r>
      <w:r w:rsidR="00937CC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3A2A805" wp14:editId="02148D81">
                <wp:simplePos x="0" y="0"/>
                <wp:positionH relativeFrom="margin">
                  <wp:posOffset>-58814</wp:posOffset>
                </wp:positionH>
                <wp:positionV relativeFrom="paragraph">
                  <wp:posOffset>4631880</wp:posOffset>
                </wp:positionV>
                <wp:extent cx="140187" cy="0"/>
                <wp:effectExtent l="0" t="0" r="31750" b="19050"/>
                <wp:wrapNone/>
                <wp:docPr id="24" name="Łącznik prosty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0187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B94995E" id="Łącznik prosty 24" o:spid="_x0000_s1026" style="position:absolute;flip:y;z-index:2516971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4.65pt,364.7pt" to="6.4pt,36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" strokecolor="windowText">
                <v:stroke joinstyle="miter"/>
                <w10:wrap anchorx="margin"/>
              </v:line>
            </w:pict>
          </mc:Fallback>
        </mc:AlternateContent>
      </w:r>
      <w:r w:rsidR="00937CC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98549FE" wp14:editId="39747958">
                <wp:simplePos x="0" y="0"/>
                <wp:positionH relativeFrom="margin">
                  <wp:posOffset>-38249</wp:posOffset>
                </wp:positionH>
                <wp:positionV relativeFrom="paragraph">
                  <wp:posOffset>4059578</wp:posOffset>
                </wp:positionV>
                <wp:extent cx="119604" cy="0"/>
                <wp:effectExtent l="0" t="0" r="13970" b="19050"/>
                <wp:wrapNone/>
                <wp:docPr id="23" name="Łącznik prosty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9604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23D9ED" id="Łącznik prosty 23" o:spid="_x0000_s1026" style="position:absolute;flip:x y;z-index:2516951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3pt,319.65pt" to="6.4pt,319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" strokecolor="windowText">
                <v:stroke joinstyle="miter"/>
                <w10:wrap anchorx="margin"/>
              </v:line>
            </w:pict>
          </mc:Fallback>
        </mc:AlternateContent>
      </w:r>
      <w:r w:rsidR="00937CC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45FF285" wp14:editId="2FE7B215">
                <wp:simplePos x="0" y="0"/>
                <wp:positionH relativeFrom="column">
                  <wp:posOffset>-54623</wp:posOffset>
                </wp:positionH>
                <wp:positionV relativeFrom="paragraph">
                  <wp:posOffset>3486526</wp:posOffset>
                </wp:positionV>
                <wp:extent cx="114300" cy="0"/>
                <wp:effectExtent l="0" t="0" r="19050" b="19050"/>
                <wp:wrapNone/>
                <wp:docPr id="17" name="Łącznik prosty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114300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EB65C4" id="Łącznik prosty 17" o:spid="_x0000_s1026" style="position:absolute;flip:x y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3pt,274.55pt" to="4.7pt,274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" strokecolor="windowText">
                <v:stroke joinstyle="miter"/>
              </v:line>
            </w:pict>
          </mc:Fallback>
        </mc:AlternateContent>
      </w:r>
      <w:r w:rsidR="00937CC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A79A55" wp14:editId="46D88C64">
                <wp:simplePos x="0" y="0"/>
                <wp:positionH relativeFrom="column">
                  <wp:posOffset>-43004</wp:posOffset>
                </wp:positionH>
                <wp:positionV relativeFrom="paragraph">
                  <wp:posOffset>2899164</wp:posOffset>
                </wp:positionV>
                <wp:extent cx="130647" cy="0"/>
                <wp:effectExtent l="0" t="0" r="22225" b="19050"/>
                <wp:wrapNone/>
                <wp:docPr id="22" name="Łącznik prosty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647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0507F37" id="Łącznik prosty 22" o:spid="_x0000_s1026" style="position:absolute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4pt,228.3pt" to="6.9pt,228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" strokecolor="windowText">
                <v:stroke joinstyle="miter"/>
              </v:line>
            </w:pict>
          </mc:Fallback>
        </mc:AlternateContent>
      </w:r>
      <w:r w:rsidR="00937CC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7C8EA62D" wp14:editId="078A01FD">
                <wp:simplePos x="0" y="0"/>
                <wp:positionH relativeFrom="column">
                  <wp:posOffset>-49381</wp:posOffset>
                </wp:positionH>
                <wp:positionV relativeFrom="paragraph">
                  <wp:posOffset>2330176</wp:posOffset>
                </wp:positionV>
                <wp:extent cx="130647" cy="0"/>
                <wp:effectExtent l="0" t="0" r="22225" b="19050"/>
                <wp:wrapNone/>
                <wp:docPr id="14" name="Łącznik prosty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647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1824FBC" id="Łącznik prosty 14" o:spid="_x0000_s1026" style="position:absolute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9pt,183.5pt" to="6.4pt,18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" strokecolor="black [3213]">
                <v:stroke joinstyle="miter"/>
              </v:line>
            </w:pict>
          </mc:Fallback>
        </mc:AlternateContent>
      </w:r>
      <w:r w:rsidR="00937CC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47B0147" wp14:editId="0DECEDBE">
                <wp:simplePos x="0" y="0"/>
                <wp:positionH relativeFrom="column">
                  <wp:posOffset>-42856</wp:posOffset>
                </wp:positionH>
                <wp:positionV relativeFrom="paragraph">
                  <wp:posOffset>1767177</wp:posOffset>
                </wp:positionV>
                <wp:extent cx="130647" cy="0"/>
                <wp:effectExtent l="0" t="0" r="22225" b="19050"/>
                <wp:wrapNone/>
                <wp:docPr id="21" name="Łącznik prosty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647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FB6412A" id="Łącznik prosty 21" o:spid="_x0000_s1026" style="position:absolute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35pt,139.15pt" to="6.95pt,13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" strokecolor="windowText">
                <v:stroke joinstyle="miter"/>
              </v:line>
            </w:pict>
          </mc:Fallback>
        </mc:AlternateContent>
      </w:r>
      <w:r w:rsidR="00937CC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5569498B" wp14:editId="43374A30">
                <wp:simplePos x="0" y="0"/>
                <wp:positionH relativeFrom="column">
                  <wp:posOffset>-49367</wp:posOffset>
                </wp:positionH>
                <wp:positionV relativeFrom="paragraph">
                  <wp:posOffset>1202569</wp:posOffset>
                </wp:positionV>
                <wp:extent cx="130175" cy="0"/>
                <wp:effectExtent l="0" t="0" r="22225" b="19050"/>
                <wp:wrapNone/>
                <wp:docPr id="16" name="Łącznik prosty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175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4790F4" id="Łącznik prosty 16" o:spid="_x0000_s1026" style="position:absolute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9pt,94.7pt" to="6.35pt,94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" strokecolor="windowText">
                <v:stroke joinstyle="miter"/>
              </v:line>
            </w:pict>
          </mc:Fallback>
        </mc:AlternateContent>
      </w:r>
      <w:r w:rsidR="00937CCB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3B25F478" wp14:editId="3A20820D">
                <wp:simplePos x="0" y="0"/>
                <wp:positionH relativeFrom="column">
                  <wp:posOffset>-49692</wp:posOffset>
                </wp:positionH>
                <wp:positionV relativeFrom="paragraph">
                  <wp:posOffset>633489</wp:posOffset>
                </wp:positionV>
                <wp:extent cx="130647" cy="0"/>
                <wp:effectExtent l="0" t="0" r="22225" b="19050"/>
                <wp:wrapNone/>
                <wp:docPr id="20" name="Łącznik prosty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647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E5EEE3" id="Łącznik prosty 20" o:spid="_x0000_s1026" style="position:absolute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9pt,49.9pt" to="6.4pt,49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" strokecolor="windowText">
                <v:stroke joinstyle="miter"/>
              </v:line>
            </w:pict>
          </mc:Fallback>
        </mc:AlternateContent>
      </w:r>
      <w:r w:rsidR="007B4F2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0C29FA21" wp14:editId="416D6974">
                <wp:simplePos x="0" y="0"/>
                <wp:positionH relativeFrom="column">
                  <wp:posOffset>141605</wp:posOffset>
                </wp:positionH>
                <wp:positionV relativeFrom="paragraph">
                  <wp:posOffset>-353695</wp:posOffset>
                </wp:positionV>
                <wp:extent cx="444500" cy="323850"/>
                <wp:effectExtent l="0" t="0" r="0" b="0"/>
                <wp:wrapNone/>
                <wp:docPr id="27" name="Pole tekstow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4500" cy="3238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7B4F2F" w:rsidRDefault="007B4F2F">
                            <w:proofErr w:type="spellStart"/>
                            <w:r>
                              <w:t>Mb</w:t>
                            </w:r>
                            <w:proofErr w:type="spell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B9E145" id="Pole tekstowe 27" o:spid="_x0000_s1058" type="#_x0000_t202" style="position:absolute;margin-left:11.15pt;margin-top:-27.85pt;width:35pt;height:25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" fillcolor="white [3201]" stroked="f" strokeweight=".5pt">
                <v:textbox>
                  <w:txbxContent>
                    <w:p w:rsidR="007B4F2F" w:rsidRDefault="007B4F2F">
                      <w:proofErr w:type="spellStart"/>
                      <w:r>
                        <w:t>Mb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7B4F2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D735A17" wp14:editId="6D53DAC0">
                <wp:simplePos x="0" y="0"/>
                <wp:positionH relativeFrom="column">
                  <wp:posOffset>2224405</wp:posOffset>
                </wp:positionH>
                <wp:positionV relativeFrom="paragraph">
                  <wp:posOffset>2821304</wp:posOffset>
                </wp:positionV>
                <wp:extent cx="233045" cy="146050"/>
                <wp:effectExtent l="0" t="0" r="33655" b="25400"/>
                <wp:wrapNone/>
                <wp:docPr id="8" name="Łącznik prosty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33045" cy="14605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9629617" id="Łącznik prosty 8" o:spid="_x0000_s1026" style="position:absolute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5.15pt,222.15pt" to="193.5pt,233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" strokecolor="#0070c0" strokeweight="1.5pt">
                <v:stroke joinstyle="miter"/>
              </v:line>
            </w:pict>
          </mc:Fallback>
        </mc:AlternateContent>
      </w:r>
      <w:r w:rsidR="007B4F2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44FBF302" wp14:editId="10A665ED">
                <wp:simplePos x="0" y="0"/>
                <wp:positionH relativeFrom="column">
                  <wp:posOffset>2243455</wp:posOffset>
                </wp:positionH>
                <wp:positionV relativeFrom="paragraph">
                  <wp:posOffset>3068955</wp:posOffset>
                </wp:positionV>
                <wp:extent cx="190500" cy="167640"/>
                <wp:effectExtent l="0" t="0" r="19050" b="22860"/>
                <wp:wrapNone/>
                <wp:docPr id="11" name="Łącznik prosty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167640"/>
                        </a:xfrm>
                        <a:prstGeom prst="line">
                          <a:avLst/>
                        </a:prstGeom>
                        <a:noFill/>
                        <a:ln w="19050" cap="flat" cmpd="sng" algn="ctr">
                          <a:solidFill>
                            <a:srgbClr val="0070C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B489D07" id="Łącznik prosty 11" o:spid="_x0000_s1026" style="position:absolute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6.65pt,241.65pt" to="191.65pt,254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" strokecolor="#0070c0" strokeweight="1.5pt">
                <v:stroke joinstyle="miter"/>
              </v:line>
            </w:pict>
          </mc:Fallback>
        </mc:AlternateContent>
      </w:r>
      <w:r w:rsidR="007B4F2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AA0F28A" wp14:editId="6B856FDF">
                <wp:simplePos x="0" y="0"/>
                <wp:positionH relativeFrom="column">
                  <wp:posOffset>2463800</wp:posOffset>
                </wp:positionH>
                <wp:positionV relativeFrom="paragraph">
                  <wp:posOffset>3149600</wp:posOffset>
                </wp:positionV>
                <wp:extent cx="971550" cy="196850"/>
                <wp:effectExtent l="0" t="0" r="19050" b="12700"/>
                <wp:wrapNone/>
                <wp:docPr id="10" name="Pole tekstow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7B4F2F" w:rsidRDefault="007B4F2F">
                            <w:r w:rsidRPr="005C2E0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1_4625-1413</w:t>
                            </w:r>
                            <w:r w:rsidRPr="00A6533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557552" id="Pole tekstowe 10" o:spid="_x0000_s1059" type="#_x0000_t202" style="position:absolute;margin-left:194pt;margin-top:248pt;width:76.5pt;height:15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" filled="f" strokeweight=".5pt">
                <v:fill o:detectmouseclick="t"/>
                <v:textbox>
                  <w:txbxContent>
                    <w:p w:rsidR="007B4F2F" w:rsidRDefault="007B4F2F">
                      <w:r w:rsidRPr="005C2E02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1_4625-1413</w:t>
                      </w:r>
                      <w:r w:rsidRPr="00A6533F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7B4F2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7921B2BF" wp14:editId="1CD34997">
                <wp:simplePos x="0" y="0"/>
                <wp:positionH relativeFrom="column">
                  <wp:posOffset>2408555</wp:posOffset>
                </wp:positionH>
                <wp:positionV relativeFrom="paragraph">
                  <wp:posOffset>-74295</wp:posOffset>
                </wp:positionV>
                <wp:extent cx="876935" cy="203200"/>
                <wp:effectExtent l="0" t="0" r="18415" b="25400"/>
                <wp:wrapNone/>
                <wp:docPr id="5" name="Pole tekstow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76935" cy="20320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C2E02" w:rsidRDefault="005C2E02">
                            <w:r w:rsidRPr="00A6533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SCRI_RS_18919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DF0D6" id="Pole tekstowe 5" o:spid="_x0000_s1060" type="#_x0000_t202" style="position:absolute;margin-left:189.65pt;margin-top:-5.85pt;width:69.05pt;height:16pt;z-index:2517012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" filled="f" strokeweight=".5pt">
                <v:fill o:detectmouseclick="t"/>
                <v:textbox>
                  <w:txbxContent>
                    <w:p w:rsidR="005C2E02" w:rsidRDefault="005C2E02">
                      <w:r w:rsidRPr="00A6533F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SCRI_RS_189197</w:t>
                      </w:r>
                    </w:p>
                  </w:txbxContent>
                </v:textbox>
              </v:shape>
            </w:pict>
          </mc:Fallback>
        </mc:AlternateContent>
      </w:r>
      <w:r w:rsidR="007B4F2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70BAF799" wp14:editId="4FB9AF4D">
                <wp:simplePos x="0" y="0"/>
                <wp:positionH relativeFrom="column">
                  <wp:posOffset>2457450</wp:posOffset>
                </wp:positionH>
                <wp:positionV relativeFrom="paragraph">
                  <wp:posOffset>2732405</wp:posOffset>
                </wp:positionV>
                <wp:extent cx="971550" cy="196850"/>
                <wp:effectExtent l="0" t="0" r="19050" b="12700"/>
                <wp:wrapNone/>
                <wp:docPr id="7" name="Pole tekstow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1550" cy="196850"/>
                        </a:xfrm>
                        <a:prstGeom prst="rect">
                          <a:avLst/>
                        </a:prstGeom>
                        <a:noFill/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C2E02" w:rsidRDefault="005C2E02">
                            <w:r w:rsidRPr="005C2E02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BOPA1_4625-1413</w:t>
                            </w:r>
                            <w:r w:rsidRPr="00A6533F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14"/>
                                <w:szCs w:val="14"/>
                                <w:lang w:eastAsia="pl-PL"/>
                              </w:rPr>
                              <w:t>7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ABD7D5" id="Pole tekstowe 7" o:spid="_x0000_s1061" type="#_x0000_t202" style="position:absolute;margin-left:193.5pt;margin-top:215.15pt;width:76.5pt;height:15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" filled="f" strokeweight=".5pt">
                <v:fill o:detectmouseclick="t"/>
                <v:textbox>
                  <w:txbxContent>
                    <w:p w:rsidR="005C2E02" w:rsidRDefault="005C2E02">
                      <w:r w:rsidRPr="005C2E02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BOPA1_4625-1413</w:t>
                      </w:r>
                      <w:r w:rsidRPr="00A6533F">
                        <w:rPr>
                          <w:rFonts w:ascii="Times New Roman" w:eastAsia="Times New Roman" w:hAnsi="Times New Roman" w:cs="Times New Roman"/>
                          <w:color w:val="000000"/>
                          <w:sz w:val="14"/>
                          <w:szCs w:val="14"/>
                          <w:lang w:eastAsia="pl-PL"/>
                        </w:rPr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7B4F2F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1870D98" wp14:editId="552133EB">
                <wp:simplePos x="0" y="0"/>
                <wp:positionH relativeFrom="column">
                  <wp:posOffset>2254250</wp:posOffset>
                </wp:positionH>
                <wp:positionV relativeFrom="paragraph">
                  <wp:posOffset>20955</wp:posOffset>
                </wp:positionV>
                <wp:extent cx="142710" cy="118425"/>
                <wp:effectExtent l="0" t="0" r="29210" b="34290"/>
                <wp:wrapNone/>
                <wp:docPr id="6" name="Łącznik prosty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2710" cy="118425"/>
                        </a:xfrm>
                        <a:prstGeom prst="line">
                          <a:avLst/>
                        </a:prstGeom>
                        <a:ln w="19050">
                          <a:solidFill>
                            <a:srgbClr val="0070C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5E3BE7D" id="Łącznik prosty 6" o:spid="_x0000_s1026" style="position:absolute;flip:y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7.5pt,1.65pt" to="188.75pt,10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" strokecolor="#0070c0" strokeweight="1.5pt">
                <v:stroke joinstyle="miter"/>
              </v:line>
            </w:pict>
          </mc:Fallback>
        </mc:AlternateContent>
      </w:r>
      <w:r w:rsidR="005C2E02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75D1A4F2" wp14:editId="06B1CB4F">
                <wp:simplePos x="0" y="0"/>
                <wp:positionH relativeFrom="column">
                  <wp:posOffset>154305</wp:posOffset>
                </wp:positionH>
                <wp:positionV relativeFrom="paragraph">
                  <wp:posOffset>-86995</wp:posOffset>
                </wp:positionV>
                <wp:extent cx="419100" cy="5105400"/>
                <wp:effectExtent l="0" t="0" r="0" b="0"/>
                <wp:wrapNone/>
                <wp:docPr id="1" name="Pole tekstow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9100" cy="5105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5C2E02" w:rsidRDefault="005C2E02">
                            <w:r>
                              <w:t>0</w:t>
                            </w:r>
                          </w:p>
                          <w:p w:rsidR="005C2E02" w:rsidRDefault="005C2E02"/>
                          <w:p w:rsidR="005C2E02" w:rsidRDefault="005C2E02">
                            <w:r>
                              <w:t>100</w:t>
                            </w:r>
                          </w:p>
                          <w:p w:rsidR="005C2E02" w:rsidRDefault="005C2E02"/>
                          <w:p w:rsidR="005C2E02" w:rsidRDefault="005C2E02">
                            <w:r>
                              <w:t>200</w:t>
                            </w:r>
                          </w:p>
                          <w:p w:rsidR="005C2E02" w:rsidRDefault="005C2E02"/>
                          <w:p w:rsidR="005C2E02" w:rsidRDefault="005C2E02">
                            <w:r>
                              <w:t>300</w:t>
                            </w:r>
                          </w:p>
                          <w:p w:rsidR="005C2E02" w:rsidRDefault="005C2E02"/>
                          <w:p w:rsidR="005C2E02" w:rsidRDefault="005C2E02">
                            <w:r>
                              <w:t>400</w:t>
                            </w:r>
                          </w:p>
                          <w:p w:rsidR="005C2E02" w:rsidRDefault="005C2E02"/>
                          <w:p w:rsidR="005C2E02" w:rsidRDefault="005C2E02">
                            <w:r>
                              <w:t>500</w:t>
                            </w:r>
                          </w:p>
                          <w:p w:rsidR="005C2E02" w:rsidRDefault="005C2E02"/>
                          <w:p w:rsidR="005C2E02" w:rsidRDefault="005C2E02">
                            <w:r>
                              <w:t>600</w:t>
                            </w:r>
                          </w:p>
                          <w:p w:rsidR="005C2E02" w:rsidRDefault="005C2E02"/>
                          <w:p w:rsidR="005C2E02" w:rsidRDefault="005C2E02">
                            <w:r>
                              <w:t>700</w:t>
                            </w:r>
                          </w:p>
                          <w:p w:rsidR="005C2E02" w:rsidRDefault="005C2E02"/>
                          <w:p w:rsidR="005C2E02" w:rsidRDefault="005C2E02">
                            <w:r>
                              <w:t>8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0C074FE" id="Pole tekstowe 1" o:spid="_x0000_s1062" type="#_x0000_t202" style="position:absolute;margin-left:12.15pt;margin-top:-6.85pt;width:33pt;height:402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" fillcolor="white [3201]" stroked="f" strokeweight=".5pt">
                <v:textbox>
                  <w:txbxContent>
                    <w:p w:rsidR="005C2E02" w:rsidRDefault="005C2E02">
                      <w:r>
                        <w:t>0</w:t>
                      </w:r>
                    </w:p>
                    <w:p w:rsidR="005C2E02" w:rsidRDefault="005C2E02"/>
                    <w:p w:rsidR="005C2E02" w:rsidRDefault="005C2E02">
                      <w:r>
                        <w:t>100</w:t>
                      </w:r>
                    </w:p>
                    <w:p w:rsidR="005C2E02" w:rsidRDefault="005C2E02"/>
                    <w:p w:rsidR="005C2E02" w:rsidRDefault="005C2E02">
                      <w:r>
                        <w:t>200</w:t>
                      </w:r>
                    </w:p>
                    <w:p w:rsidR="005C2E02" w:rsidRDefault="005C2E02"/>
                    <w:p w:rsidR="005C2E02" w:rsidRDefault="005C2E02">
                      <w:r>
                        <w:t>300</w:t>
                      </w:r>
                    </w:p>
                    <w:p w:rsidR="005C2E02" w:rsidRDefault="005C2E02"/>
                    <w:p w:rsidR="005C2E02" w:rsidRDefault="005C2E02">
                      <w:r>
                        <w:t>400</w:t>
                      </w:r>
                    </w:p>
                    <w:p w:rsidR="005C2E02" w:rsidRDefault="005C2E02"/>
                    <w:p w:rsidR="005C2E02" w:rsidRDefault="005C2E02">
                      <w:r>
                        <w:t>500</w:t>
                      </w:r>
                    </w:p>
                    <w:p w:rsidR="005C2E02" w:rsidRDefault="005C2E02"/>
                    <w:p w:rsidR="005C2E02" w:rsidRDefault="005C2E02">
                      <w:r>
                        <w:t>600</w:t>
                      </w:r>
                    </w:p>
                    <w:p w:rsidR="005C2E02" w:rsidRDefault="005C2E02"/>
                    <w:p w:rsidR="005C2E02" w:rsidRDefault="005C2E02">
                      <w:r>
                        <w:t>700</w:t>
                      </w:r>
                    </w:p>
                    <w:p w:rsidR="005C2E02" w:rsidRDefault="005C2E02"/>
                    <w:p w:rsidR="005C2E02" w:rsidRDefault="005C2E02">
                      <w:r>
                        <w:t>800</w:t>
                      </w:r>
                    </w:p>
                  </w:txbxContent>
                </v:textbox>
              </v:shape>
            </w:pict>
          </mc:Fallback>
        </mc:AlternateContent>
      </w:r>
      <w:r w:rsidR="00F120CE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DD13EAF" wp14:editId="0F5EA721">
                <wp:simplePos x="0" y="0"/>
                <wp:positionH relativeFrom="column">
                  <wp:posOffset>2063555</wp:posOffset>
                </wp:positionH>
                <wp:positionV relativeFrom="paragraph">
                  <wp:posOffset>12700</wp:posOffset>
                </wp:positionV>
                <wp:extent cx="152400" cy="3467100"/>
                <wp:effectExtent l="19050" t="19050" r="19050" b="19050"/>
                <wp:wrapNone/>
                <wp:docPr id="2" name="Prostokąt zaokrąglony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2400" cy="3467100"/>
                        </a:xfrm>
                        <a:prstGeom prst="roundRect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12CFC154" id="Prostokąt zaokrąglony 2" o:spid="_x0000_s1026" style="position:absolute;margin-left:162.5pt;margin-top:1pt;width:12pt;height:273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" filled="f" strokecolor="windowText" strokeweight="2.25pt">
                <v:stroke joinstyle="miter"/>
              </v:roundrect>
            </w:pict>
          </mc:Fallback>
        </mc:AlternateContent>
      </w:r>
      <w:r w:rsidR="00F120CE">
        <w:rPr>
          <w:noProof/>
          <w:lang w:eastAsia="pl-PL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D3E51AA" wp14:editId="1ACFB4D6">
                <wp:simplePos x="0" y="0"/>
                <wp:positionH relativeFrom="column">
                  <wp:posOffset>-40047</wp:posOffset>
                </wp:positionH>
                <wp:positionV relativeFrom="paragraph">
                  <wp:posOffset>3337</wp:posOffset>
                </wp:positionV>
                <wp:extent cx="130647" cy="0"/>
                <wp:effectExtent l="0" t="0" r="22225" b="19050"/>
                <wp:wrapNone/>
                <wp:docPr id="18" name="Łącznik prosty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0647" cy="0"/>
                        </a:xfrm>
                        <a:prstGeom prst="line">
                          <a:avLst/>
                        </a:prstGeom>
                        <a:noFill/>
                        <a:ln w="952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6F3F13F" id="Łącznik prosty 18" o:spid="_x0000_s1026" style="position:absolute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3.15pt,.25pt" to="7.15pt,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" strokecolor="windowText">
                <v:stroke joinstyle="miter"/>
              </v:line>
            </w:pict>
          </mc:Fallback>
        </mc:AlternateContent>
      </w:r>
      <w:r w:rsidR="00AC5854">
        <w:t xml:space="preserve"> </w:t>
      </w:r>
      <w:bookmarkStart w:id="0" w:name="_GoBack"/>
      <w:bookmarkEnd w:id="0"/>
    </w:p>
    <w:sectPr w:rsidR="00A059B8" w:rsidSect="004F16F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16F4"/>
    <w:rsid w:val="00030019"/>
    <w:rsid w:val="00197BD8"/>
    <w:rsid w:val="00202728"/>
    <w:rsid w:val="002323BC"/>
    <w:rsid w:val="00372A96"/>
    <w:rsid w:val="003F33C9"/>
    <w:rsid w:val="00400EE6"/>
    <w:rsid w:val="004B36EA"/>
    <w:rsid w:val="004F16F4"/>
    <w:rsid w:val="005B6FE7"/>
    <w:rsid w:val="005C2E02"/>
    <w:rsid w:val="00603FB3"/>
    <w:rsid w:val="00771938"/>
    <w:rsid w:val="007B4F2F"/>
    <w:rsid w:val="008A7D01"/>
    <w:rsid w:val="00937CCB"/>
    <w:rsid w:val="00A02DF3"/>
    <w:rsid w:val="00A059B8"/>
    <w:rsid w:val="00A6533F"/>
    <w:rsid w:val="00AC1E23"/>
    <w:rsid w:val="00AC5854"/>
    <w:rsid w:val="00B02062"/>
    <w:rsid w:val="00B13019"/>
    <w:rsid w:val="00B47F27"/>
    <w:rsid w:val="00B52984"/>
    <w:rsid w:val="00C50BD8"/>
    <w:rsid w:val="00D43713"/>
    <w:rsid w:val="00DE5B70"/>
    <w:rsid w:val="00E01698"/>
    <w:rsid w:val="00EF180E"/>
    <w:rsid w:val="00F12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FBDEEB"/>
  <w15:chartTrackingRefBased/>
  <w15:docId w15:val="{DD26C441-8657-40C2-9F63-8D51447386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DE5B70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180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3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2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3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1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.Ogrodowicz</dc:creator>
  <cp:keywords/>
  <dc:description/>
  <cp:lastModifiedBy>Anetta Kuczyńska</cp:lastModifiedBy>
  <cp:revision>3</cp:revision>
  <cp:lastPrinted>2019-10-11T06:32:00Z</cp:lastPrinted>
  <dcterms:created xsi:type="dcterms:W3CDTF">2020-01-24T08:59:00Z</dcterms:created>
  <dcterms:modified xsi:type="dcterms:W3CDTF">2020-01-24T08:59:00Z</dcterms:modified>
</cp:coreProperties>
</file>